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20E2F" w14:textId="1BC7F88E" w:rsidR="001F4D79" w:rsidRPr="001468E9" w:rsidRDefault="001468E9">
      <w:pPr>
        <w:rPr>
          <w:lang w:val="en-GB"/>
        </w:rPr>
      </w:pPr>
      <w:r w:rsidRPr="001468E9">
        <w:rPr>
          <w:b/>
          <w:lang w:val="en-GB"/>
        </w:rPr>
        <w:t>Supplementary File</w:t>
      </w:r>
      <w:r w:rsidR="00E334B1">
        <w:rPr>
          <w:b/>
          <w:lang w:val="en-GB"/>
        </w:rPr>
        <w:t xml:space="preserve"> </w:t>
      </w:r>
      <w:r w:rsidR="00013A37">
        <w:rPr>
          <w:b/>
          <w:lang w:val="en-GB"/>
        </w:rPr>
        <w:t>2</w:t>
      </w:r>
      <w:r w:rsidR="003411EB" w:rsidRPr="001468E9">
        <w:rPr>
          <w:b/>
          <w:lang w:val="en-GB"/>
        </w:rPr>
        <w:t xml:space="preserve">. </w:t>
      </w:r>
      <w:r w:rsidRPr="001468E9">
        <w:rPr>
          <w:lang w:val="en-GB"/>
        </w:rPr>
        <w:t>Agreement Index among experts in content validation</w:t>
      </w:r>
      <w:r w:rsidR="003411EB" w:rsidRPr="001468E9">
        <w:rPr>
          <w:lang w:val="en-GB"/>
        </w:rPr>
        <w:t>.</w:t>
      </w:r>
    </w:p>
    <w:p w14:paraId="5C56DF6A" w14:textId="59B0DAE7" w:rsidR="003411EB" w:rsidRPr="00BB677C" w:rsidRDefault="00BB677C" w:rsidP="00ED1D13">
      <w:pPr>
        <w:spacing w:after="0"/>
        <w:rPr>
          <w:b/>
          <w:bCs/>
        </w:rPr>
      </w:pPr>
      <w:r w:rsidRPr="00BB677C">
        <w:rPr>
          <w:b/>
          <w:bCs/>
          <w:i/>
        </w:rPr>
        <w:t>KQ-</w:t>
      </w:r>
      <w:r w:rsidR="00D31F29" w:rsidRPr="00BB677C">
        <w:rPr>
          <w:b/>
          <w:bCs/>
          <w:i/>
        </w:rPr>
        <w:t>OPEH</w:t>
      </w:r>
      <w:r w:rsidR="003411EB" w:rsidRPr="00BB677C">
        <w:rPr>
          <w:b/>
          <w:bCs/>
          <w:i/>
        </w:rPr>
        <w:t>:</w:t>
      </w:r>
    </w:p>
    <w:tbl>
      <w:tblPr>
        <w:tblStyle w:val="Tabladelista6concolores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599"/>
        <w:gridCol w:w="314"/>
        <w:gridCol w:w="1285"/>
        <w:gridCol w:w="1695"/>
        <w:gridCol w:w="1696"/>
      </w:tblGrid>
      <w:tr w:rsidR="003411EB" w:rsidRPr="008143EE" w14:paraId="43F68D51" w14:textId="77777777" w:rsidTr="00483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BC5C425" w14:textId="77777777" w:rsidR="003411EB" w:rsidRPr="008143EE" w:rsidRDefault="001468E9" w:rsidP="00814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I</w:t>
            </w:r>
            <w:r w:rsidR="003411EB" w:rsidRPr="008143EE">
              <w:rPr>
                <w:rFonts w:cstheme="minorHAnsi"/>
                <w:sz w:val="20"/>
                <w:szCs w:val="20"/>
              </w:rPr>
              <w:t>tem</w:t>
            </w:r>
          </w:p>
        </w:tc>
        <w:tc>
          <w:tcPr>
            <w:tcW w:w="3198" w:type="dxa"/>
            <w:gridSpan w:val="3"/>
            <w:shd w:val="clear" w:color="auto" w:fill="auto"/>
          </w:tcPr>
          <w:p w14:paraId="3D0282BA" w14:textId="77777777" w:rsidR="003411EB" w:rsidRPr="008143EE" w:rsidRDefault="001468E9" w:rsidP="00814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Relevance</w:t>
            </w:r>
          </w:p>
        </w:tc>
        <w:tc>
          <w:tcPr>
            <w:tcW w:w="3391" w:type="dxa"/>
            <w:gridSpan w:val="2"/>
            <w:shd w:val="clear" w:color="auto" w:fill="auto"/>
          </w:tcPr>
          <w:p w14:paraId="245DF7C2" w14:textId="77777777" w:rsidR="003411EB" w:rsidRPr="008143EE" w:rsidRDefault="001468E9" w:rsidP="00814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Clarity</w:t>
            </w:r>
          </w:p>
        </w:tc>
      </w:tr>
      <w:tr w:rsidR="003411EB" w:rsidRPr="008143EE" w14:paraId="5ACFB98F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4982CF9" w14:textId="77777777" w:rsidR="003411EB" w:rsidRPr="008143EE" w:rsidRDefault="003411EB" w:rsidP="008143EE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D023069" w14:textId="77777777" w:rsidR="003411EB" w:rsidRPr="008143EE" w:rsidRDefault="00E97B11" w:rsidP="00814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 xml:space="preserve">       V_</w:t>
            </w:r>
            <w:r w:rsidR="003411EB" w:rsidRPr="008143EE">
              <w:rPr>
                <w:rFonts w:cstheme="minorHAnsi"/>
                <w:sz w:val="20"/>
                <w:szCs w:val="20"/>
              </w:rPr>
              <w:t>Aiken</w:t>
            </w:r>
          </w:p>
        </w:tc>
        <w:tc>
          <w:tcPr>
            <w:tcW w:w="12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80811D3" w14:textId="77777777" w:rsidR="003411EB" w:rsidRPr="008143EE" w:rsidRDefault="00E97B11" w:rsidP="00814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 xml:space="preserve"> </w:t>
            </w:r>
            <w:r w:rsidR="003411EB" w:rsidRPr="008143EE">
              <w:rPr>
                <w:rFonts w:cstheme="minorHAnsi"/>
                <w:sz w:val="20"/>
                <w:szCs w:val="20"/>
              </w:rPr>
              <w:t>95%</w:t>
            </w:r>
            <w:r w:rsidRPr="008143EE">
              <w:rPr>
                <w:rFonts w:cstheme="minorHAnsi"/>
                <w:sz w:val="20"/>
                <w:szCs w:val="20"/>
              </w:rPr>
              <w:t xml:space="preserve"> CI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8A091CA" w14:textId="77777777" w:rsidR="003411EB" w:rsidRPr="008143EE" w:rsidRDefault="003411EB" w:rsidP="008143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 xml:space="preserve">        </w:t>
            </w:r>
            <w:r w:rsidR="00CA0972" w:rsidRPr="008143EE">
              <w:rPr>
                <w:rFonts w:cstheme="minorHAnsi"/>
                <w:sz w:val="20"/>
                <w:szCs w:val="20"/>
              </w:rPr>
              <w:t xml:space="preserve">    </w:t>
            </w:r>
            <w:r w:rsidR="00E97B11" w:rsidRPr="008143EE">
              <w:rPr>
                <w:rFonts w:cstheme="minorHAnsi"/>
                <w:sz w:val="20"/>
                <w:szCs w:val="20"/>
              </w:rPr>
              <w:t xml:space="preserve"> V_</w:t>
            </w:r>
            <w:r w:rsidRPr="008143EE">
              <w:rPr>
                <w:rFonts w:cstheme="minorHAnsi"/>
                <w:sz w:val="20"/>
                <w:szCs w:val="20"/>
              </w:rPr>
              <w:t xml:space="preserve">Aiken              </w:t>
            </w:r>
          </w:p>
        </w:tc>
        <w:tc>
          <w:tcPr>
            <w:tcW w:w="169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305A676" w14:textId="77777777" w:rsidR="003411EB" w:rsidRPr="008143EE" w:rsidRDefault="003411EB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95%</w:t>
            </w:r>
            <w:r w:rsidR="00E97B11" w:rsidRPr="008143EE">
              <w:rPr>
                <w:rFonts w:cstheme="minorHAnsi"/>
                <w:sz w:val="20"/>
                <w:szCs w:val="20"/>
              </w:rPr>
              <w:t xml:space="preserve"> CI</w:t>
            </w:r>
          </w:p>
        </w:tc>
      </w:tr>
      <w:tr w:rsidR="003411EB" w:rsidRPr="008143EE" w14:paraId="2A18D3A8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E0E81BB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</w:tcPr>
          <w:p w14:paraId="3D93DA85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32F642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0-0.</w:t>
            </w:r>
            <w:r w:rsidR="003411EB" w:rsidRPr="008143E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</w:tcPr>
          <w:p w14:paraId="7A1E28ED" w14:textId="77777777" w:rsidR="003411EB" w:rsidRPr="008143EE" w:rsidRDefault="003411EB" w:rsidP="008143EE">
            <w:pPr>
              <w:ind w:left="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 xml:space="preserve">   </w:t>
            </w:r>
            <w:r w:rsidR="00CA0972" w:rsidRPr="008143EE">
              <w:rPr>
                <w:rFonts w:cstheme="minorHAnsi"/>
                <w:sz w:val="20"/>
                <w:szCs w:val="20"/>
              </w:rPr>
              <w:t xml:space="preserve">   </w:t>
            </w:r>
            <w:r w:rsidR="00E97B11" w:rsidRPr="008143EE">
              <w:rPr>
                <w:rFonts w:cstheme="minorHAnsi"/>
                <w:sz w:val="20"/>
                <w:szCs w:val="20"/>
              </w:rPr>
              <w:t xml:space="preserve">  0.</w:t>
            </w:r>
            <w:r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7214FC1D" w14:textId="77777777" w:rsidR="003411EB" w:rsidRPr="008143EE" w:rsidRDefault="003411EB" w:rsidP="008143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 xml:space="preserve">  </w:t>
            </w:r>
            <w:r w:rsidR="00CA0972" w:rsidRPr="008143EE">
              <w:rPr>
                <w:rFonts w:cstheme="minorHAnsi"/>
                <w:sz w:val="20"/>
                <w:szCs w:val="20"/>
              </w:rPr>
              <w:t xml:space="preserve">    </w:t>
            </w:r>
            <w:r w:rsidR="00E97B11" w:rsidRPr="008143EE">
              <w:rPr>
                <w:rFonts w:cstheme="minorHAnsi"/>
                <w:sz w:val="20"/>
                <w:szCs w:val="20"/>
              </w:rPr>
              <w:t xml:space="preserve">  0.</w:t>
            </w:r>
            <w:r w:rsidRPr="008143EE">
              <w:rPr>
                <w:rFonts w:cstheme="minorHAnsi"/>
                <w:sz w:val="20"/>
                <w:szCs w:val="20"/>
              </w:rPr>
              <w:t>76-0</w:t>
            </w:r>
            <w:r w:rsidR="00E97B11" w:rsidRPr="008143EE">
              <w:rPr>
                <w:rFonts w:cstheme="minorHAnsi"/>
                <w:sz w:val="20"/>
                <w:szCs w:val="20"/>
              </w:rPr>
              <w:t>.</w:t>
            </w:r>
            <w:r w:rsidRPr="008143EE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3411EB" w:rsidRPr="008143EE" w14:paraId="1E370E65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57C95E5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2</w:t>
            </w:r>
          </w:p>
        </w:tc>
        <w:tc>
          <w:tcPr>
            <w:tcW w:w="1599" w:type="dxa"/>
            <w:shd w:val="clear" w:color="auto" w:fill="auto"/>
          </w:tcPr>
          <w:p w14:paraId="678F3F11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D7356F3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4CDB9812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1F65C4AE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3411EB" w:rsidRPr="008143EE" w14:paraId="3AA1EC0E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300199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3</w:t>
            </w:r>
          </w:p>
        </w:tc>
        <w:tc>
          <w:tcPr>
            <w:tcW w:w="1599" w:type="dxa"/>
            <w:shd w:val="clear" w:color="auto" w:fill="auto"/>
          </w:tcPr>
          <w:p w14:paraId="69BA1A4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2390065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67510A6E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2B0A0656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0-0.</w:t>
            </w:r>
            <w:r w:rsidR="003411EB" w:rsidRPr="008143EE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3411EB" w:rsidRPr="008143EE" w14:paraId="19336FB6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0E9B49E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4</w:t>
            </w:r>
          </w:p>
        </w:tc>
        <w:tc>
          <w:tcPr>
            <w:tcW w:w="1599" w:type="dxa"/>
            <w:shd w:val="clear" w:color="auto" w:fill="auto"/>
          </w:tcPr>
          <w:p w14:paraId="50C301F1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642E4DCB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3-0.</w:t>
            </w:r>
            <w:r w:rsidR="003411EB" w:rsidRPr="008143EE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5F6B5D61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96" w:type="dxa"/>
            <w:shd w:val="clear" w:color="auto" w:fill="auto"/>
          </w:tcPr>
          <w:p w14:paraId="34EA3D03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3411EB" w:rsidRPr="008143EE" w14:paraId="64DD098E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55167DD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5</w:t>
            </w:r>
          </w:p>
        </w:tc>
        <w:tc>
          <w:tcPr>
            <w:tcW w:w="1599" w:type="dxa"/>
            <w:shd w:val="clear" w:color="auto" w:fill="auto"/>
          </w:tcPr>
          <w:p w14:paraId="7F0A85D0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1BC786B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shd w:val="clear" w:color="auto" w:fill="auto"/>
          </w:tcPr>
          <w:p w14:paraId="46648473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96" w:type="dxa"/>
            <w:shd w:val="clear" w:color="auto" w:fill="auto"/>
          </w:tcPr>
          <w:p w14:paraId="193A18FB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3411EB" w:rsidRPr="008143EE" w14:paraId="0D3832C2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EC48B85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6</w:t>
            </w:r>
          </w:p>
        </w:tc>
        <w:tc>
          <w:tcPr>
            <w:tcW w:w="1599" w:type="dxa"/>
            <w:shd w:val="clear" w:color="auto" w:fill="auto"/>
          </w:tcPr>
          <w:p w14:paraId="25291541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4213156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shd w:val="clear" w:color="auto" w:fill="auto"/>
          </w:tcPr>
          <w:p w14:paraId="786E7818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96" w:type="dxa"/>
            <w:shd w:val="clear" w:color="auto" w:fill="auto"/>
          </w:tcPr>
          <w:p w14:paraId="41023857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3411EB" w:rsidRPr="008143EE" w14:paraId="1B706477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FFFE517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7</w:t>
            </w:r>
          </w:p>
        </w:tc>
        <w:tc>
          <w:tcPr>
            <w:tcW w:w="1599" w:type="dxa"/>
            <w:shd w:val="clear" w:color="auto" w:fill="auto"/>
          </w:tcPr>
          <w:p w14:paraId="57046810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F191D4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0-0.</w:t>
            </w:r>
            <w:r w:rsidR="003411EB" w:rsidRPr="008143E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695" w:type="dxa"/>
            <w:shd w:val="clear" w:color="auto" w:fill="auto"/>
          </w:tcPr>
          <w:p w14:paraId="61861DF7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696" w:type="dxa"/>
            <w:shd w:val="clear" w:color="auto" w:fill="auto"/>
          </w:tcPr>
          <w:p w14:paraId="71386465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3411EB" w:rsidRPr="008143EE" w14:paraId="7DD75184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CAE0C1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8</w:t>
            </w:r>
          </w:p>
        </w:tc>
        <w:tc>
          <w:tcPr>
            <w:tcW w:w="1599" w:type="dxa"/>
            <w:shd w:val="clear" w:color="auto" w:fill="auto"/>
          </w:tcPr>
          <w:p w14:paraId="1F1D1672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9F2CE15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7-0.</w:t>
            </w:r>
            <w:r w:rsidR="003411EB" w:rsidRPr="008143E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695" w:type="dxa"/>
            <w:shd w:val="clear" w:color="auto" w:fill="auto"/>
          </w:tcPr>
          <w:p w14:paraId="32D8DE16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96" w:type="dxa"/>
            <w:shd w:val="clear" w:color="auto" w:fill="auto"/>
          </w:tcPr>
          <w:p w14:paraId="44CCBF65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7-0.</w:t>
            </w:r>
            <w:r w:rsidR="003411EB" w:rsidRPr="008143EE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3411EB" w:rsidRPr="008143EE" w14:paraId="139A5704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85F2E43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9</w:t>
            </w:r>
          </w:p>
        </w:tc>
        <w:tc>
          <w:tcPr>
            <w:tcW w:w="1599" w:type="dxa"/>
            <w:shd w:val="clear" w:color="auto" w:fill="auto"/>
          </w:tcPr>
          <w:p w14:paraId="067E9D2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4260A336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7-</w:t>
            </w:r>
            <w:r w:rsidR="003411EB" w:rsidRPr="008143E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5" w:type="dxa"/>
            <w:shd w:val="clear" w:color="auto" w:fill="auto"/>
          </w:tcPr>
          <w:p w14:paraId="10621C9F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696" w:type="dxa"/>
            <w:shd w:val="clear" w:color="auto" w:fill="auto"/>
          </w:tcPr>
          <w:p w14:paraId="1EF0B69D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3411EB" w:rsidRPr="008143EE" w14:paraId="404019F3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308EDDA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0</w:t>
            </w:r>
          </w:p>
        </w:tc>
        <w:tc>
          <w:tcPr>
            <w:tcW w:w="1599" w:type="dxa"/>
            <w:shd w:val="clear" w:color="auto" w:fill="auto"/>
          </w:tcPr>
          <w:p w14:paraId="28997CEB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235A0A1B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50427344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204CE028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3-0.</w:t>
            </w:r>
            <w:r w:rsidR="003411EB" w:rsidRPr="008143EE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3411EB" w:rsidRPr="008143EE" w14:paraId="6DAA0AC1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6305AB0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1</w:t>
            </w:r>
          </w:p>
        </w:tc>
        <w:tc>
          <w:tcPr>
            <w:tcW w:w="1599" w:type="dxa"/>
            <w:shd w:val="clear" w:color="auto" w:fill="auto"/>
          </w:tcPr>
          <w:p w14:paraId="381402DB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2BE5B34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3-0.</w:t>
            </w:r>
            <w:r w:rsidR="003411EB" w:rsidRPr="008143EE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0BBDDD52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696" w:type="dxa"/>
            <w:shd w:val="clear" w:color="auto" w:fill="auto"/>
          </w:tcPr>
          <w:p w14:paraId="0DE036FC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3411EB" w:rsidRPr="008143EE" w14:paraId="6F27F80A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F6B8A92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2</w:t>
            </w:r>
          </w:p>
        </w:tc>
        <w:tc>
          <w:tcPr>
            <w:tcW w:w="1599" w:type="dxa"/>
            <w:shd w:val="clear" w:color="auto" w:fill="auto"/>
          </w:tcPr>
          <w:p w14:paraId="4BAFD1A3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43EE"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3411EB" w:rsidRPr="008143EE">
              <w:rPr>
                <w:rFonts w:cstheme="minorHAnsi"/>
                <w:b/>
                <w:sz w:val="20"/>
                <w:szCs w:val="20"/>
              </w:rPr>
              <w:t>74</w:t>
            </w:r>
            <w:r w:rsidR="003411EB" w:rsidRPr="008143EE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30A48CF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59-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5" w:type="dxa"/>
            <w:shd w:val="clear" w:color="auto" w:fill="auto"/>
          </w:tcPr>
          <w:p w14:paraId="2C980AF0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5FE85594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3-0.</w:t>
            </w:r>
            <w:r w:rsidR="003411EB" w:rsidRPr="008143EE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3411EB" w:rsidRPr="008143EE" w14:paraId="5E3C9F67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B637956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3</w:t>
            </w:r>
          </w:p>
        </w:tc>
        <w:tc>
          <w:tcPr>
            <w:tcW w:w="1599" w:type="dxa"/>
            <w:shd w:val="clear" w:color="auto" w:fill="auto"/>
          </w:tcPr>
          <w:p w14:paraId="6232D30C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2D76879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3-0.</w:t>
            </w:r>
            <w:r w:rsidR="003411EB" w:rsidRPr="008143E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695" w:type="dxa"/>
            <w:shd w:val="clear" w:color="auto" w:fill="auto"/>
          </w:tcPr>
          <w:p w14:paraId="2CCFC020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696" w:type="dxa"/>
            <w:shd w:val="clear" w:color="auto" w:fill="auto"/>
          </w:tcPr>
          <w:p w14:paraId="390A611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3411EB" w:rsidRPr="008143EE" w14:paraId="060D0BA2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6BC14A6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4</w:t>
            </w:r>
          </w:p>
        </w:tc>
        <w:tc>
          <w:tcPr>
            <w:tcW w:w="1599" w:type="dxa"/>
            <w:shd w:val="clear" w:color="auto" w:fill="auto"/>
          </w:tcPr>
          <w:p w14:paraId="0871032B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2933A72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3-0.</w:t>
            </w:r>
            <w:r w:rsidR="003411EB" w:rsidRPr="008143E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695" w:type="dxa"/>
            <w:shd w:val="clear" w:color="auto" w:fill="auto"/>
          </w:tcPr>
          <w:p w14:paraId="15361F9A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586717E8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3-0.</w:t>
            </w:r>
            <w:r w:rsidR="003411EB" w:rsidRPr="008143EE"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3411EB" w:rsidRPr="008143EE" w14:paraId="2FA0F26D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D83EBFE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5</w:t>
            </w:r>
          </w:p>
        </w:tc>
        <w:tc>
          <w:tcPr>
            <w:tcW w:w="1599" w:type="dxa"/>
            <w:shd w:val="clear" w:color="auto" w:fill="auto"/>
          </w:tcPr>
          <w:p w14:paraId="09013436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43EE"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3411EB" w:rsidRPr="008143EE">
              <w:rPr>
                <w:rFonts w:cstheme="minorHAnsi"/>
                <w:b/>
                <w:sz w:val="20"/>
                <w:szCs w:val="20"/>
              </w:rPr>
              <w:t>79</w:t>
            </w:r>
            <w:r w:rsidR="003411EB" w:rsidRPr="008143EE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0E3CB34B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4-0.</w:t>
            </w:r>
            <w:r w:rsidR="003411EB" w:rsidRPr="008143EE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695" w:type="dxa"/>
            <w:shd w:val="clear" w:color="auto" w:fill="auto"/>
          </w:tcPr>
          <w:p w14:paraId="49B6F626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0B0DE899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3411EB" w:rsidRPr="008143EE" w14:paraId="31D2CE05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C8105F4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6</w:t>
            </w:r>
          </w:p>
        </w:tc>
        <w:tc>
          <w:tcPr>
            <w:tcW w:w="1599" w:type="dxa"/>
            <w:shd w:val="clear" w:color="auto" w:fill="auto"/>
          </w:tcPr>
          <w:p w14:paraId="0CCE50FD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6205AA3D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7-0.</w:t>
            </w:r>
            <w:r w:rsidR="003411EB" w:rsidRPr="008143E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695" w:type="dxa"/>
            <w:shd w:val="clear" w:color="auto" w:fill="auto"/>
          </w:tcPr>
          <w:p w14:paraId="0E60C612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319B6733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0-0.</w:t>
            </w:r>
            <w:r w:rsidR="003411EB" w:rsidRPr="008143EE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3411EB" w:rsidRPr="008143EE" w14:paraId="10483A0D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F365C05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7</w:t>
            </w:r>
          </w:p>
        </w:tc>
        <w:tc>
          <w:tcPr>
            <w:tcW w:w="1599" w:type="dxa"/>
            <w:shd w:val="clear" w:color="auto" w:fill="auto"/>
          </w:tcPr>
          <w:p w14:paraId="63753396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2248E06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3-0.</w:t>
            </w:r>
            <w:r w:rsidR="003411EB" w:rsidRPr="008143EE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60D694C1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2315A42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0-0.</w:t>
            </w:r>
            <w:r w:rsidR="003411EB" w:rsidRPr="008143EE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3411EB" w:rsidRPr="008143EE" w14:paraId="7BFB9F65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DE7C72F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8</w:t>
            </w:r>
          </w:p>
        </w:tc>
        <w:tc>
          <w:tcPr>
            <w:tcW w:w="1599" w:type="dxa"/>
            <w:shd w:val="clear" w:color="auto" w:fill="auto"/>
          </w:tcPr>
          <w:p w14:paraId="7FD13455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43EE"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3411EB" w:rsidRPr="008143EE">
              <w:rPr>
                <w:rFonts w:cstheme="minorHAnsi"/>
                <w:b/>
                <w:sz w:val="20"/>
                <w:szCs w:val="20"/>
              </w:rPr>
              <w:t>72</w:t>
            </w:r>
            <w:r w:rsidR="003411EB" w:rsidRPr="008143EE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17D18E0D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56-0.</w:t>
            </w:r>
            <w:r w:rsidR="003411EB" w:rsidRPr="008143EE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695" w:type="dxa"/>
            <w:shd w:val="clear" w:color="auto" w:fill="auto"/>
          </w:tcPr>
          <w:p w14:paraId="5D435539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696" w:type="dxa"/>
            <w:shd w:val="clear" w:color="auto" w:fill="auto"/>
          </w:tcPr>
          <w:p w14:paraId="7B295700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3411EB" w:rsidRPr="008143EE" w14:paraId="0660E375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F1EE464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19</w:t>
            </w:r>
          </w:p>
        </w:tc>
        <w:tc>
          <w:tcPr>
            <w:tcW w:w="1599" w:type="dxa"/>
            <w:shd w:val="clear" w:color="auto" w:fill="auto"/>
          </w:tcPr>
          <w:p w14:paraId="5F2CD686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62EB8C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0-0.</w:t>
            </w:r>
            <w:r w:rsidR="003411EB" w:rsidRPr="008143E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695" w:type="dxa"/>
            <w:shd w:val="clear" w:color="auto" w:fill="auto"/>
          </w:tcPr>
          <w:p w14:paraId="5974A6C7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696" w:type="dxa"/>
            <w:shd w:val="clear" w:color="auto" w:fill="auto"/>
          </w:tcPr>
          <w:p w14:paraId="6B2F085E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3-0.</w:t>
            </w:r>
            <w:r w:rsidR="003411EB" w:rsidRPr="008143EE"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3411EB" w:rsidRPr="008143EE" w14:paraId="5C9D87A8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E02A2CB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20</w:t>
            </w:r>
          </w:p>
        </w:tc>
        <w:tc>
          <w:tcPr>
            <w:tcW w:w="1599" w:type="dxa"/>
            <w:shd w:val="clear" w:color="auto" w:fill="auto"/>
          </w:tcPr>
          <w:p w14:paraId="562C34CA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8F20A90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7-0.</w:t>
            </w:r>
            <w:r w:rsidR="003411EB" w:rsidRPr="008143E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695" w:type="dxa"/>
            <w:shd w:val="clear" w:color="auto" w:fill="auto"/>
          </w:tcPr>
          <w:p w14:paraId="788C26B4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33B5B2EA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6-0.</w:t>
            </w:r>
            <w:r w:rsidR="003411EB" w:rsidRPr="008143EE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3411EB" w:rsidRPr="008143EE" w14:paraId="629FC667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26A3144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21</w:t>
            </w:r>
          </w:p>
        </w:tc>
        <w:tc>
          <w:tcPr>
            <w:tcW w:w="1599" w:type="dxa"/>
            <w:shd w:val="clear" w:color="auto" w:fill="auto"/>
          </w:tcPr>
          <w:p w14:paraId="5EF0D37F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43EE"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3411EB" w:rsidRPr="008143EE">
              <w:rPr>
                <w:rFonts w:cstheme="minorHAnsi"/>
                <w:b/>
                <w:sz w:val="20"/>
                <w:szCs w:val="20"/>
              </w:rPr>
              <w:t>64</w:t>
            </w:r>
            <w:r w:rsidR="003411EB" w:rsidRPr="008143EE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7EE8827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48-0.</w:t>
            </w:r>
            <w:r w:rsidR="003411EB" w:rsidRPr="008143EE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695" w:type="dxa"/>
            <w:shd w:val="clear" w:color="auto" w:fill="auto"/>
          </w:tcPr>
          <w:p w14:paraId="74EA11E9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143EE">
              <w:rPr>
                <w:rFonts w:cstheme="minorHAnsi"/>
                <w:b/>
                <w:sz w:val="20"/>
                <w:szCs w:val="20"/>
              </w:rPr>
              <w:t xml:space="preserve">  0.</w:t>
            </w:r>
            <w:r w:rsidR="003411EB" w:rsidRPr="008143EE">
              <w:rPr>
                <w:rFonts w:cstheme="minorHAnsi"/>
                <w:b/>
                <w:sz w:val="20"/>
                <w:szCs w:val="20"/>
              </w:rPr>
              <w:t>79</w:t>
            </w:r>
            <w:r w:rsidR="003411EB" w:rsidRPr="008143EE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52BE1E5D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4-0.</w:t>
            </w:r>
            <w:r w:rsidR="003411EB" w:rsidRPr="008143EE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3411EB" w:rsidRPr="008143EE" w14:paraId="72E15DD3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68B377C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22</w:t>
            </w:r>
          </w:p>
        </w:tc>
        <w:tc>
          <w:tcPr>
            <w:tcW w:w="1599" w:type="dxa"/>
            <w:shd w:val="clear" w:color="auto" w:fill="auto"/>
          </w:tcPr>
          <w:p w14:paraId="45DC5043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2FFFE75E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7-0.</w:t>
            </w:r>
            <w:r w:rsidR="003411EB" w:rsidRPr="008143E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695" w:type="dxa"/>
            <w:shd w:val="clear" w:color="auto" w:fill="auto"/>
          </w:tcPr>
          <w:p w14:paraId="075BD080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696" w:type="dxa"/>
            <w:shd w:val="clear" w:color="auto" w:fill="auto"/>
          </w:tcPr>
          <w:p w14:paraId="685A7FAF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7-0.</w:t>
            </w:r>
            <w:r w:rsidR="003411EB" w:rsidRPr="008143EE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3411EB" w:rsidRPr="008143EE" w14:paraId="01BC49D8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AD94E27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23</w:t>
            </w:r>
          </w:p>
        </w:tc>
        <w:tc>
          <w:tcPr>
            <w:tcW w:w="1599" w:type="dxa"/>
            <w:shd w:val="clear" w:color="auto" w:fill="auto"/>
          </w:tcPr>
          <w:p w14:paraId="0D981A98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43EE"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3411EB" w:rsidRPr="008143EE">
              <w:rPr>
                <w:rFonts w:cstheme="minorHAnsi"/>
                <w:b/>
                <w:sz w:val="20"/>
                <w:szCs w:val="20"/>
              </w:rPr>
              <w:t>79</w:t>
            </w:r>
            <w:r w:rsidR="003411EB" w:rsidRPr="008143EE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1F40E654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4-0.</w:t>
            </w:r>
            <w:r w:rsidR="003411EB" w:rsidRPr="008143EE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695" w:type="dxa"/>
            <w:shd w:val="clear" w:color="auto" w:fill="auto"/>
          </w:tcPr>
          <w:p w14:paraId="17D0E555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b/>
                <w:sz w:val="20"/>
                <w:szCs w:val="20"/>
              </w:rPr>
              <w:t xml:space="preserve">  0.</w:t>
            </w:r>
            <w:r w:rsidR="003411EB" w:rsidRPr="008143EE">
              <w:rPr>
                <w:rFonts w:cstheme="minorHAnsi"/>
                <w:b/>
                <w:sz w:val="20"/>
                <w:szCs w:val="20"/>
              </w:rPr>
              <w:t>79</w:t>
            </w:r>
            <w:r w:rsidR="003411EB" w:rsidRPr="008143EE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43FAA5ED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4-0.</w:t>
            </w:r>
            <w:r w:rsidR="003411EB" w:rsidRPr="008143EE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3411EB" w:rsidRPr="008143EE" w14:paraId="60803998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F69A7A8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24</w:t>
            </w:r>
          </w:p>
        </w:tc>
        <w:tc>
          <w:tcPr>
            <w:tcW w:w="1599" w:type="dxa"/>
            <w:shd w:val="clear" w:color="auto" w:fill="auto"/>
          </w:tcPr>
          <w:p w14:paraId="035196C1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6C110F80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67-0.</w:t>
            </w:r>
            <w:r w:rsidR="003411EB" w:rsidRPr="008143E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695" w:type="dxa"/>
            <w:shd w:val="clear" w:color="auto" w:fill="auto"/>
          </w:tcPr>
          <w:p w14:paraId="658C93D7" w14:textId="77777777" w:rsidR="003411EB" w:rsidRPr="008143EE" w:rsidRDefault="00E97B11" w:rsidP="008143EE">
            <w:pPr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5D109710" w14:textId="77777777" w:rsidR="003411EB" w:rsidRPr="008143EE" w:rsidRDefault="00E97B11" w:rsidP="0081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70-0.</w:t>
            </w:r>
            <w:r w:rsidR="003411EB" w:rsidRPr="008143EE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3411EB" w:rsidRPr="008143EE" w14:paraId="2B3A526C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22E74EE" w14:textId="77777777" w:rsidR="003411EB" w:rsidRPr="008143EE" w:rsidRDefault="003411EB" w:rsidP="008143E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43EE">
              <w:rPr>
                <w:rFonts w:cstheme="minorHAnsi"/>
                <w:b w:val="0"/>
                <w:sz w:val="20"/>
                <w:szCs w:val="20"/>
              </w:rPr>
              <w:t>C25</w:t>
            </w:r>
          </w:p>
        </w:tc>
        <w:tc>
          <w:tcPr>
            <w:tcW w:w="1599" w:type="dxa"/>
            <w:shd w:val="clear" w:color="auto" w:fill="auto"/>
          </w:tcPr>
          <w:p w14:paraId="3B4899D7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6B429C9A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80-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shd w:val="clear" w:color="auto" w:fill="auto"/>
          </w:tcPr>
          <w:p w14:paraId="757EB56E" w14:textId="77777777" w:rsidR="003411EB" w:rsidRPr="008143EE" w:rsidRDefault="00E97B11" w:rsidP="008143EE">
            <w:pPr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6" w:type="dxa"/>
            <w:shd w:val="clear" w:color="auto" w:fill="auto"/>
          </w:tcPr>
          <w:p w14:paraId="190335F9" w14:textId="77777777" w:rsidR="003411EB" w:rsidRPr="008143EE" w:rsidRDefault="00E97B11" w:rsidP="0081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0.</w:t>
            </w:r>
            <w:r w:rsidR="003411EB" w:rsidRPr="008143EE">
              <w:rPr>
                <w:rFonts w:cstheme="minorHAnsi"/>
                <w:sz w:val="20"/>
                <w:szCs w:val="20"/>
              </w:rPr>
              <w:t>87-1</w:t>
            </w:r>
          </w:p>
        </w:tc>
      </w:tr>
    </w:tbl>
    <w:p w14:paraId="7778BF37" w14:textId="77777777" w:rsidR="00E97B11" w:rsidRPr="008143EE" w:rsidRDefault="00E97B11" w:rsidP="00E97B11">
      <w:pPr>
        <w:spacing w:after="0"/>
        <w:rPr>
          <w:rFonts w:cs="Arial"/>
          <w:b/>
          <w:sz w:val="16"/>
          <w:szCs w:val="24"/>
          <w:lang w:val="en-GB"/>
        </w:rPr>
      </w:pPr>
      <w:r w:rsidRPr="008143EE">
        <w:rPr>
          <w:rFonts w:cs="Arial"/>
          <w:b/>
          <w:sz w:val="16"/>
          <w:szCs w:val="24"/>
          <w:lang w:val="en-GB"/>
        </w:rPr>
        <w:t xml:space="preserve">Bold*: </w:t>
      </w:r>
      <w:r w:rsidRPr="008143EE">
        <w:rPr>
          <w:rFonts w:cs="Arial"/>
          <w:sz w:val="16"/>
          <w:szCs w:val="24"/>
          <w:lang w:val="en-GB"/>
        </w:rPr>
        <w:t>less than the Aiken V value limit set in Relevance (≥0.80)</w:t>
      </w:r>
    </w:p>
    <w:p w14:paraId="6E4C93D8" w14:textId="77777777" w:rsidR="00745C11" w:rsidRPr="008143EE" w:rsidRDefault="00E97B11" w:rsidP="00E97B11">
      <w:pPr>
        <w:spacing w:after="0"/>
        <w:rPr>
          <w:rFonts w:cs="Arial"/>
          <w:b/>
          <w:sz w:val="16"/>
          <w:szCs w:val="24"/>
          <w:lang w:val="en-GB"/>
        </w:rPr>
      </w:pPr>
      <w:r w:rsidRPr="008143EE">
        <w:rPr>
          <w:rFonts w:cs="Arial"/>
          <w:b/>
          <w:sz w:val="16"/>
          <w:szCs w:val="24"/>
          <w:lang w:val="en-GB"/>
        </w:rPr>
        <w:t xml:space="preserve">Bold**: </w:t>
      </w:r>
      <w:r w:rsidRPr="008143EE">
        <w:rPr>
          <w:rFonts w:cs="Arial"/>
          <w:sz w:val="16"/>
          <w:szCs w:val="24"/>
          <w:lang w:val="en-GB"/>
        </w:rPr>
        <w:t>less than the Aiken V value limit set in Clarity (≥0.80)</w:t>
      </w:r>
    </w:p>
    <w:p w14:paraId="0AD0B0D8" w14:textId="77777777" w:rsidR="00E97B11" w:rsidRPr="00E97B11" w:rsidRDefault="00E97B11" w:rsidP="00E97B11">
      <w:pPr>
        <w:spacing w:after="0"/>
        <w:rPr>
          <w:lang w:val="en-GB"/>
        </w:rPr>
      </w:pPr>
    </w:p>
    <w:p w14:paraId="031D0D30" w14:textId="48D0B7FF" w:rsidR="00745C11" w:rsidRPr="00BB677C" w:rsidRDefault="00BB677C" w:rsidP="00ED1D13">
      <w:pPr>
        <w:spacing w:after="0"/>
        <w:rPr>
          <w:b/>
          <w:bCs/>
          <w:i/>
        </w:rPr>
      </w:pPr>
      <w:r>
        <w:rPr>
          <w:b/>
          <w:bCs/>
          <w:i/>
        </w:rPr>
        <w:t>SS-</w:t>
      </w:r>
      <w:r w:rsidR="00D31F29" w:rsidRPr="00BB677C">
        <w:rPr>
          <w:b/>
          <w:bCs/>
          <w:i/>
        </w:rPr>
        <w:t>OPEH</w:t>
      </w:r>
      <w:r w:rsidR="00745C11" w:rsidRPr="00BB677C">
        <w:rPr>
          <w:b/>
          <w:bCs/>
          <w:i/>
        </w:rPr>
        <w:t>:</w:t>
      </w:r>
    </w:p>
    <w:tbl>
      <w:tblPr>
        <w:tblStyle w:val="Tabladelista6concolores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599"/>
        <w:gridCol w:w="314"/>
        <w:gridCol w:w="1285"/>
        <w:gridCol w:w="1695"/>
        <w:gridCol w:w="1696"/>
      </w:tblGrid>
      <w:tr w:rsidR="008143EE" w:rsidRPr="00ED1D13" w14:paraId="23BB90FB" w14:textId="77777777" w:rsidTr="00483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C8F9F31" w14:textId="77777777" w:rsidR="008143EE" w:rsidRPr="00ED1D13" w:rsidRDefault="008143EE" w:rsidP="008143E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ED1D13">
              <w:rPr>
                <w:rFonts w:cstheme="minorHAnsi"/>
                <w:sz w:val="20"/>
                <w:szCs w:val="20"/>
              </w:rPr>
              <w:t>tem</w:t>
            </w:r>
          </w:p>
        </w:tc>
        <w:tc>
          <w:tcPr>
            <w:tcW w:w="3198" w:type="dxa"/>
            <w:gridSpan w:val="3"/>
            <w:shd w:val="clear" w:color="auto" w:fill="auto"/>
          </w:tcPr>
          <w:p w14:paraId="7CDAC97B" w14:textId="77777777" w:rsidR="008143EE" w:rsidRPr="00ED1D13" w:rsidRDefault="008143EE" w:rsidP="008143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68E9">
              <w:rPr>
                <w:rFonts w:cstheme="minorHAnsi"/>
                <w:sz w:val="20"/>
                <w:szCs w:val="20"/>
              </w:rPr>
              <w:t>Relevance</w:t>
            </w:r>
          </w:p>
        </w:tc>
        <w:tc>
          <w:tcPr>
            <w:tcW w:w="3391" w:type="dxa"/>
            <w:gridSpan w:val="2"/>
            <w:shd w:val="clear" w:color="auto" w:fill="auto"/>
          </w:tcPr>
          <w:p w14:paraId="70706ABC" w14:textId="77777777" w:rsidR="008143EE" w:rsidRPr="00ED1D13" w:rsidRDefault="008143EE" w:rsidP="008143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468E9">
              <w:rPr>
                <w:rFonts w:cstheme="minorHAnsi"/>
                <w:sz w:val="20"/>
                <w:szCs w:val="20"/>
              </w:rPr>
              <w:t>Clarity</w:t>
            </w:r>
          </w:p>
        </w:tc>
      </w:tr>
      <w:tr w:rsidR="008143EE" w:rsidRPr="00ED1D13" w14:paraId="182C02B0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DB5A933" w14:textId="77777777" w:rsidR="008143EE" w:rsidRPr="00ED1D13" w:rsidRDefault="008143EE" w:rsidP="008143EE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D28F652" w14:textId="77777777" w:rsidR="008143EE" w:rsidRPr="00ED1D13" w:rsidRDefault="008143EE" w:rsidP="008143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V_</w:t>
            </w:r>
            <w:r w:rsidRPr="00ED1D13">
              <w:rPr>
                <w:rFonts w:cstheme="minorHAnsi"/>
                <w:sz w:val="20"/>
                <w:szCs w:val="20"/>
              </w:rPr>
              <w:t>Aiken</w:t>
            </w:r>
          </w:p>
        </w:tc>
        <w:tc>
          <w:tcPr>
            <w:tcW w:w="12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77E9E1A" w14:textId="77777777" w:rsidR="008143EE" w:rsidRPr="00ED1D13" w:rsidRDefault="008143EE" w:rsidP="008143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1D13">
              <w:rPr>
                <w:rFonts w:cstheme="minorHAnsi"/>
                <w:sz w:val="20"/>
                <w:szCs w:val="20"/>
              </w:rPr>
              <w:t>95%</w:t>
            </w:r>
            <w:r>
              <w:rPr>
                <w:rFonts w:cstheme="minorHAnsi"/>
                <w:sz w:val="20"/>
                <w:szCs w:val="20"/>
              </w:rPr>
              <w:t xml:space="preserve"> CI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F841E18" w14:textId="22A18C41" w:rsidR="008143EE" w:rsidRPr="00ED1D13" w:rsidRDefault="00E206E4" w:rsidP="008143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V_</w:t>
            </w:r>
            <w:r w:rsidRPr="00ED1D13">
              <w:rPr>
                <w:rFonts w:cstheme="minorHAnsi"/>
                <w:sz w:val="20"/>
                <w:szCs w:val="20"/>
              </w:rPr>
              <w:t>Aiken</w:t>
            </w:r>
          </w:p>
        </w:tc>
        <w:tc>
          <w:tcPr>
            <w:tcW w:w="169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A833F9A" w14:textId="5CFE4C4E" w:rsidR="008143EE" w:rsidRPr="00ED1D13" w:rsidRDefault="008143EE" w:rsidP="008143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</w:t>
            </w:r>
            <w:r w:rsidR="00E206E4">
              <w:rPr>
                <w:rFonts w:cstheme="minorHAnsi"/>
                <w:sz w:val="20"/>
                <w:szCs w:val="20"/>
              </w:rPr>
              <w:t xml:space="preserve">  </w:t>
            </w:r>
            <w:r w:rsidR="00E206E4" w:rsidRPr="00ED1D13">
              <w:rPr>
                <w:rFonts w:cstheme="minorHAnsi"/>
                <w:sz w:val="20"/>
                <w:szCs w:val="20"/>
              </w:rPr>
              <w:t>95%</w:t>
            </w:r>
            <w:r w:rsidR="00E206E4">
              <w:rPr>
                <w:rFonts w:cstheme="minorHAnsi"/>
                <w:sz w:val="20"/>
                <w:szCs w:val="20"/>
              </w:rPr>
              <w:t xml:space="preserve"> CI</w:t>
            </w:r>
            <w:r w:rsidR="00E206E4" w:rsidDel="00E206E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45C11" w:rsidRPr="00ED1D13" w14:paraId="428CE5A6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B6FEAA2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</w:tcPr>
          <w:p w14:paraId="3F893ABE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9F6876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-0.</w:t>
            </w:r>
            <w:r w:rsidR="00745C11" w:rsidRPr="00ED1D13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</w:tcPr>
          <w:p w14:paraId="14773DC1" w14:textId="77777777" w:rsidR="00745C11" w:rsidRPr="00ED1D13" w:rsidRDefault="00745C11" w:rsidP="0048327B">
            <w:pPr>
              <w:tabs>
                <w:tab w:val="left" w:pos="801"/>
              </w:tabs>
              <w:spacing w:line="276" w:lineRule="auto"/>
              <w:ind w:left="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   </w:t>
            </w:r>
            <w:r w:rsidR="00ED1D13">
              <w:rPr>
                <w:rFonts w:cstheme="minorHAnsi"/>
                <w:sz w:val="20"/>
                <w:szCs w:val="20"/>
              </w:rPr>
              <w:t xml:space="preserve">  </w:t>
            </w:r>
            <w:r w:rsidR="008143EE">
              <w:rPr>
                <w:rFonts w:cstheme="minorHAnsi"/>
                <w:sz w:val="20"/>
                <w:szCs w:val="20"/>
              </w:rPr>
              <w:t>0.</w:t>
            </w:r>
            <w:r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3D88C225" w14:textId="77777777" w:rsidR="00745C11" w:rsidRPr="00ED1D13" w:rsidRDefault="00745C11" w:rsidP="004832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ED1D13">
              <w:rPr>
                <w:rFonts w:cstheme="minorHAnsi"/>
                <w:sz w:val="20"/>
                <w:szCs w:val="20"/>
              </w:rPr>
              <w:t xml:space="preserve">    </w:t>
            </w:r>
            <w:r w:rsidR="008143EE">
              <w:rPr>
                <w:rFonts w:cstheme="minorHAnsi"/>
                <w:sz w:val="20"/>
                <w:szCs w:val="20"/>
              </w:rPr>
              <w:t xml:space="preserve"> 0.76-0.</w:t>
            </w:r>
            <w:r w:rsidRPr="00ED1D13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745C11" w:rsidRPr="00ED1D13" w14:paraId="5F4B2367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252F3D6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2</w:t>
            </w:r>
          </w:p>
        </w:tc>
        <w:tc>
          <w:tcPr>
            <w:tcW w:w="1599" w:type="dxa"/>
            <w:shd w:val="clear" w:color="auto" w:fill="auto"/>
          </w:tcPr>
          <w:p w14:paraId="33612D1D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745C11" w:rsidRPr="00ED1D13">
              <w:rPr>
                <w:rFonts w:cstheme="minorHAnsi"/>
                <w:b/>
                <w:sz w:val="20"/>
                <w:szCs w:val="20"/>
              </w:rPr>
              <w:t>82</w:t>
            </w:r>
            <w:r w:rsidR="00745C11"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20C793E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-0.</w:t>
            </w:r>
            <w:r w:rsidR="00745C11" w:rsidRPr="00ED1D13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695" w:type="dxa"/>
            <w:shd w:val="clear" w:color="auto" w:fill="auto"/>
          </w:tcPr>
          <w:p w14:paraId="239412D9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9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02A3C1B6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-0.</w:t>
            </w:r>
            <w:r w:rsidR="00745C11" w:rsidRPr="00ED1D13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745C11" w:rsidRPr="00ED1D13" w14:paraId="033A5DCA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09A20C7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3</w:t>
            </w:r>
          </w:p>
        </w:tc>
        <w:tc>
          <w:tcPr>
            <w:tcW w:w="1599" w:type="dxa"/>
            <w:shd w:val="clear" w:color="auto" w:fill="auto"/>
          </w:tcPr>
          <w:p w14:paraId="13E85487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2FF778A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7-1</w:t>
            </w:r>
          </w:p>
        </w:tc>
        <w:tc>
          <w:tcPr>
            <w:tcW w:w="1695" w:type="dxa"/>
            <w:shd w:val="clear" w:color="auto" w:fill="auto"/>
          </w:tcPr>
          <w:p w14:paraId="2D99C153" w14:textId="77777777" w:rsidR="00745C11" w:rsidRPr="00ED1D13" w:rsidRDefault="00745C11" w:rsidP="0048327B">
            <w:pPr>
              <w:spacing w:line="276" w:lineRule="auto"/>
              <w:ind w:left="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  </w:t>
            </w:r>
            <w:r w:rsidR="00ED1D13">
              <w:rPr>
                <w:rFonts w:cstheme="minorHAnsi"/>
                <w:sz w:val="20"/>
                <w:szCs w:val="20"/>
              </w:rPr>
              <w:t xml:space="preserve">  </w:t>
            </w:r>
            <w:r w:rsidR="008143EE">
              <w:rPr>
                <w:rFonts w:cstheme="minorHAnsi"/>
                <w:sz w:val="20"/>
                <w:szCs w:val="20"/>
              </w:rPr>
              <w:t xml:space="preserve"> 0.</w:t>
            </w:r>
            <w:r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7E9A5EF8" w14:textId="77777777" w:rsidR="00745C11" w:rsidRPr="00ED1D13" w:rsidRDefault="00745C11" w:rsidP="004832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 </w:t>
            </w:r>
            <w:r w:rsid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sz w:val="20"/>
                <w:szCs w:val="20"/>
              </w:rPr>
              <w:t xml:space="preserve"> 0.76-0.</w:t>
            </w:r>
            <w:r w:rsidRPr="00ED1D13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745C11" w:rsidRPr="00ED1D13" w14:paraId="700C7CD3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12CAE13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4</w:t>
            </w:r>
          </w:p>
        </w:tc>
        <w:tc>
          <w:tcPr>
            <w:tcW w:w="1599" w:type="dxa"/>
            <w:shd w:val="clear" w:color="auto" w:fill="auto"/>
          </w:tcPr>
          <w:p w14:paraId="5A1F08BD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39F128C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7-1</w:t>
            </w:r>
          </w:p>
        </w:tc>
        <w:tc>
          <w:tcPr>
            <w:tcW w:w="1695" w:type="dxa"/>
            <w:shd w:val="clear" w:color="auto" w:fill="auto"/>
          </w:tcPr>
          <w:p w14:paraId="38978789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>0</w:t>
            </w:r>
            <w:r w:rsidR="008143EE">
              <w:rPr>
                <w:rFonts w:cstheme="minorHAnsi"/>
                <w:sz w:val="20"/>
                <w:szCs w:val="20"/>
              </w:rPr>
              <w:t>.</w:t>
            </w:r>
            <w:r w:rsidRPr="00ED1D1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96" w:type="dxa"/>
            <w:shd w:val="clear" w:color="auto" w:fill="auto"/>
          </w:tcPr>
          <w:p w14:paraId="28376438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-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745C11" w:rsidRPr="00ED1D13" w14:paraId="3AC56A56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A1DAB9B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5</w:t>
            </w:r>
          </w:p>
        </w:tc>
        <w:tc>
          <w:tcPr>
            <w:tcW w:w="1599" w:type="dxa"/>
            <w:shd w:val="clear" w:color="auto" w:fill="auto"/>
          </w:tcPr>
          <w:p w14:paraId="4F4D2403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D6B6499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-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shd w:val="clear" w:color="auto" w:fill="auto"/>
          </w:tcPr>
          <w:p w14:paraId="7BFF35CB" w14:textId="77777777" w:rsidR="00745C11" w:rsidRPr="00ED1D13" w:rsidRDefault="008143EE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96" w:type="dxa"/>
            <w:shd w:val="clear" w:color="auto" w:fill="auto"/>
          </w:tcPr>
          <w:p w14:paraId="08BFA263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-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745C11" w:rsidRPr="00ED1D13" w14:paraId="3B0F9C7E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28D2BD3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6</w:t>
            </w:r>
          </w:p>
        </w:tc>
        <w:tc>
          <w:tcPr>
            <w:tcW w:w="1599" w:type="dxa"/>
            <w:shd w:val="clear" w:color="auto" w:fill="auto"/>
          </w:tcPr>
          <w:p w14:paraId="3CD71B8A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23484777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-0.</w:t>
            </w:r>
            <w:r w:rsidR="00745C11" w:rsidRPr="00ED1D13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26EA5AE7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9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07AE0C04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-0.</w:t>
            </w:r>
            <w:r w:rsidR="00745C11" w:rsidRPr="00ED1D13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745C11" w:rsidRPr="00ED1D13" w14:paraId="225D0181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0F35999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7</w:t>
            </w:r>
          </w:p>
        </w:tc>
        <w:tc>
          <w:tcPr>
            <w:tcW w:w="1599" w:type="dxa"/>
            <w:shd w:val="clear" w:color="auto" w:fill="auto"/>
          </w:tcPr>
          <w:p w14:paraId="72C13BE3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745C11" w:rsidRPr="00ED1D13">
              <w:rPr>
                <w:rFonts w:cstheme="minorHAnsi"/>
                <w:b/>
                <w:sz w:val="20"/>
                <w:szCs w:val="20"/>
              </w:rPr>
              <w:t>87</w:t>
            </w:r>
            <w:r w:rsidR="00745C11"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A237696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-0.</w:t>
            </w:r>
            <w:r w:rsidR="00745C11" w:rsidRPr="00ED1D13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695" w:type="dxa"/>
            <w:shd w:val="clear" w:color="auto" w:fill="auto"/>
          </w:tcPr>
          <w:p w14:paraId="3D8953E6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9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58647EB0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-0.</w:t>
            </w:r>
            <w:r w:rsidR="00745C11" w:rsidRPr="00ED1D13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745C11" w:rsidRPr="00ED1D13" w14:paraId="1BF9F63C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50F63FD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8</w:t>
            </w:r>
          </w:p>
        </w:tc>
        <w:tc>
          <w:tcPr>
            <w:tcW w:w="1599" w:type="dxa"/>
            <w:shd w:val="clear" w:color="auto" w:fill="auto"/>
          </w:tcPr>
          <w:p w14:paraId="1A7BCE9C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1AB1E727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0.</w:t>
            </w:r>
            <w:r w:rsidR="00745C11" w:rsidRPr="00ED1D13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35FD8AA7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4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5ABCE715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-0.</w:t>
            </w:r>
            <w:r w:rsidR="00745C11" w:rsidRPr="00ED1D13"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745C11" w:rsidRPr="00ED1D13" w14:paraId="61CE4636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F681AF6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9</w:t>
            </w:r>
          </w:p>
        </w:tc>
        <w:tc>
          <w:tcPr>
            <w:tcW w:w="1599" w:type="dxa"/>
            <w:shd w:val="clear" w:color="auto" w:fill="auto"/>
          </w:tcPr>
          <w:p w14:paraId="37DF2DED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07F1BFC8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0.</w:t>
            </w:r>
            <w:r w:rsidR="00745C11" w:rsidRPr="00ED1D13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60571799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4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08312E6A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-0.</w:t>
            </w:r>
            <w:r w:rsidR="00745C11" w:rsidRPr="00ED1D13"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745C11" w:rsidRPr="00ED1D13" w14:paraId="1B6367F7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687E2D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0</w:t>
            </w:r>
          </w:p>
        </w:tc>
        <w:tc>
          <w:tcPr>
            <w:tcW w:w="1599" w:type="dxa"/>
            <w:shd w:val="clear" w:color="auto" w:fill="auto"/>
          </w:tcPr>
          <w:p w14:paraId="60BD6827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D5177E8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7-1</w:t>
            </w:r>
          </w:p>
        </w:tc>
        <w:tc>
          <w:tcPr>
            <w:tcW w:w="1695" w:type="dxa"/>
            <w:shd w:val="clear" w:color="auto" w:fill="auto"/>
          </w:tcPr>
          <w:p w14:paraId="1971F406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6" w:type="dxa"/>
            <w:shd w:val="clear" w:color="auto" w:fill="auto"/>
          </w:tcPr>
          <w:p w14:paraId="43AB3D81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7-1</w:t>
            </w:r>
          </w:p>
        </w:tc>
      </w:tr>
      <w:tr w:rsidR="00745C11" w:rsidRPr="00ED1D13" w14:paraId="64E3C5CE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982A00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1</w:t>
            </w:r>
          </w:p>
        </w:tc>
        <w:tc>
          <w:tcPr>
            <w:tcW w:w="1599" w:type="dxa"/>
            <w:shd w:val="clear" w:color="auto" w:fill="auto"/>
          </w:tcPr>
          <w:p w14:paraId="1B900F7A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00AE8E1F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7-1</w:t>
            </w:r>
          </w:p>
        </w:tc>
        <w:tc>
          <w:tcPr>
            <w:tcW w:w="1695" w:type="dxa"/>
            <w:shd w:val="clear" w:color="auto" w:fill="auto"/>
          </w:tcPr>
          <w:p w14:paraId="438EE3B9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6" w:type="dxa"/>
            <w:shd w:val="clear" w:color="auto" w:fill="auto"/>
          </w:tcPr>
          <w:p w14:paraId="5BC30D58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7-1</w:t>
            </w:r>
          </w:p>
        </w:tc>
      </w:tr>
      <w:tr w:rsidR="00745C11" w:rsidRPr="00ED1D13" w14:paraId="792244A3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284BB4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2</w:t>
            </w:r>
          </w:p>
        </w:tc>
        <w:tc>
          <w:tcPr>
            <w:tcW w:w="1599" w:type="dxa"/>
            <w:shd w:val="clear" w:color="auto" w:fill="auto"/>
          </w:tcPr>
          <w:p w14:paraId="51ECE007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075B49C2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0.</w:t>
            </w:r>
            <w:r w:rsidR="00745C11" w:rsidRPr="00ED1D13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54294974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0.</w:t>
            </w:r>
            <w:r w:rsidR="00745C11" w:rsidRPr="00ED1D1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696" w:type="dxa"/>
            <w:shd w:val="clear" w:color="auto" w:fill="auto"/>
          </w:tcPr>
          <w:p w14:paraId="4EF3C6E6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-0.</w:t>
            </w:r>
            <w:r w:rsidR="00745C11" w:rsidRPr="00ED1D13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745C11" w:rsidRPr="00ED1D13" w14:paraId="66D2D3EB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2B00E50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3</w:t>
            </w:r>
          </w:p>
        </w:tc>
        <w:tc>
          <w:tcPr>
            <w:tcW w:w="1599" w:type="dxa"/>
            <w:shd w:val="clear" w:color="auto" w:fill="auto"/>
          </w:tcPr>
          <w:p w14:paraId="2721D886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87C4EC4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0.</w:t>
            </w:r>
            <w:r w:rsidR="00745C11" w:rsidRPr="00ED1D13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33E696FC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2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303B1CF6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-0.</w:t>
            </w:r>
            <w:r w:rsidR="00745C11" w:rsidRPr="00ED1D13"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745C11" w:rsidRPr="00ED1D13" w14:paraId="410628EA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18D44F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4</w:t>
            </w:r>
          </w:p>
        </w:tc>
        <w:tc>
          <w:tcPr>
            <w:tcW w:w="1599" w:type="dxa"/>
            <w:shd w:val="clear" w:color="auto" w:fill="auto"/>
          </w:tcPr>
          <w:p w14:paraId="7095B0CA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9AC2A46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-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shd w:val="clear" w:color="auto" w:fill="auto"/>
          </w:tcPr>
          <w:p w14:paraId="1CDE80B2" w14:textId="77777777" w:rsidR="00745C11" w:rsidRPr="00ED1D13" w:rsidRDefault="008143EE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1EFBE829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0.</w:t>
            </w:r>
            <w:r w:rsidR="00745C11" w:rsidRPr="00ED1D13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745C11" w:rsidRPr="00ED1D13" w14:paraId="5454D300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45C5F71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5</w:t>
            </w:r>
          </w:p>
        </w:tc>
        <w:tc>
          <w:tcPr>
            <w:tcW w:w="1599" w:type="dxa"/>
            <w:shd w:val="clear" w:color="auto" w:fill="auto"/>
          </w:tcPr>
          <w:p w14:paraId="06C64201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745C11" w:rsidRPr="00ED1D13">
              <w:rPr>
                <w:rFonts w:cstheme="minorHAnsi"/>
                <w:b/>
                <w:sz w:val="20"/>
                <w:szCs w:val="20"/>
              </w:rPr>
              <w:t>79</w:t>
            </w:r>
            <w:r w:rsidR="00745C11"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EDECC91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-0.</w:t>
            </w:r>
            <w:r w:rsidR="00745C11" w:rsidRPr="00ED1D13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695" w:type="dxa"/>
            <w:shd w:val="clear" w:color="auto" w:fill="auto"/>
          </w:tcPr>
          <w:p w14:paraId="445ADD52" w14:textId="77777777" w:rsidR="00745C11" w:rsidRPr="00ED1D13" w:rsidRDefault="00745C11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2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6CE97C5C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-0.</w:t>
            </w:r>
            <w:r w:rsidR="00745C11" w:rsidRPr="00ED1D13"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745C11" w:rsidRPr="00ED1D13" w14:paraId="7DF79F76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52F9153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6</w:t>
            </w:r>
          </w:p>
        </w:tc>
        <w:tc>
          <w:tcPr>
            <w:tcW w:w="1599" w:type="dxa"/>
            <w:shd w:val="clear" w:color="auto" w:fill="auto"/>
          </w:tcPr>
          <w:p w14:paraId="1CE6ED54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745C11" w:rsidRPr="00ED1D13">
              <w:rPr>
                <w:rFonts w:cstheme="minorHAnsi"/>
                <w:b/>
                <w:sz w:val="20"/>
                <w:szCs w:val="20"/>
              </w:rPr>
              <w:t>87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622B70A0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-0.</w:t>
            </w:r>
            <w:r w:rsidR="00745C11" w:rsidRPr="00ED1D13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695" w:type="dxa"/>
            <w:shd w:val="clear" w:color="auto" w:fill="auto"/>
          </w:tcPr>
          <w:p w14:paraId="378CA469" w14:textId="77777777" w:rsidR="00745C11" w:rsidRPr="00ED1D13" w:rsidRDefault="00745C11" w:rsidP="0048327B">
            <w:pPr>
              <w:tabs>
                <w:tab w:val="left" w:pos="770"/>
              </w:tabs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D1D13">
              <w:rPr>
                <w:rFonts w:cstheme="minorHAnsi"/>
                <w:sz w:val="20"/>
                <w:szCs w:val="20"/>
              </w:rPr>
              <w:t xml:space="preserve">   </w:t>
            </w:r>
            <w:r w:rsidR="008143EE">
              <w:rPr>
                <w:rFonts w:cstheme="minorHAnsi"/>
                <w:b/>
                <w:sz w:val="20"/>
                <w:szCs w:val="20"/>
              </w:rPr>
              <w:t>0.</w:t>
            </w:r>
            <w:r w:rsidRPr="00ED1D13">
              <w:rPr>
                <w:rFonts w:cstheme="minorHAnsi"/>
                <w:b/>
                <w:sz w:val="20"/>
                <w:szCs w:val="20"/>
              </w:rPr>
              <w:t>74</w:t>
            </w:r>
            <w:r w:rsidRPr="00ED1D13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298C1468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-0.</w:t>
            </w:r>
            <w:r w:rsidR="00745C11" w:rsidRPr="00ED1D13"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745C11" w:rsidRPr="00ED1D13" w14:paraId="7262B097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FAD6F39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7</w:t>
            </w:r>
          </w:p>
        </w:tc>
        <w:tc>
          <w:tcPr>
            <w:tcW w:w="1599" w:type="dxa"/>
            <w:shd w:val="clear" w:color="auto" w:fill="auto"/>
          </w:tcPr>
          <w:p w14:paraId="5B90B333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9378F08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-0.</w:t>
            </w:r>
            <w:r w:rsidR="00745C11" w:rsidRPr="00ED1D1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shd w:val="clear" w:color="auto" w:fill="auto"/>
          </w:tcPr>
          <w:p w14:paraId="43770823" w14:textId="77777777" w:rsidR="00745C11" w:rsidRPr="00ED1D13" w:rsidRDefault="008143EE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48800593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-0.</w:t>
            </w:r>
            <w:r w:rsidR="00745C11" w:rsidRPr="00ED1D13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745C11" w:rsidRPr="00ED1D13" w14:paraId="76B64CE6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1D890A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8</w:t>
            </w:r>
          </w:p>
        </w:tc>
        <w:tc>
          <w:tcPr>
            <w:tcW w:w="1599" w:type="dxa"/>
            <w:shd w:val="clear" w:color="auto" w:fill="auto"/>
          </w:tcPr>
          <w:p w14:paraId="3B1F2BF6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5E6425A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-0.</w:t>
            </w:r>
            <w:r w:rsidR="00745C11" w:rsidRPr="00ED1D13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5D8C4332" w14:textId="77777777" w:rsidR="00745C11" w:rsidRPr="00ED1D13" w:rsidRDefault="008143EE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68FAC076" w14:textId="77777777" w:rsidR="00745C11" w:rsidRPr="00ED1D13" w:rsidRDefault="008143EE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0.</w:t>
            </w:r>
            <w:r w:rsidR="00745C11" w:rsidRPr="00ED1D13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745C11" w:rsidRPr="00ED1D13" w14:paraId="5A87E94F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AB1122F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19</w:t>
            </w:r>
          </w:p>
        </w:tc>
        <w:tc>
          <w:tcPr>
            <w:tcW w:w="1599" w:type="dxa"/>
            <w:shd w:val="clear" w:color="auto" w:fill="auto"/>
          </w:tcPr>
          <w:p w14:paraId="06136E05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2705A3C" w14:textId="77777777" w:rsidR="00745C11" w:rsidRPr="00ED1D13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-0.</w:t>
            </w:r>
            <w:r w:rsidR="00745C11" w:rsidRPr="00ED1D13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1B426DEA" w14:textId="77777777" w:rsidR="00745C11" w:rsidRPr="00ED1D13" w:rsidRDefault="008143EE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696" w:type="dxa"/>
            <w:shd w:val="clear" w:color="auto" w:fill="auto"/>
          </w:tcPr>
          <w:p w14:paraId="5E7F73BC" w14:textId="77777777" w:rsidR="00745C11" w:rsidRPr="00ED1D13" w:rsidRDefault="008143EE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-0.</w:t>
            </w:r>
            <w:r w:rsidR="00745C11" w:rsidRPr="00ED1D13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745C11" w:rsidRPr="00ED1D13" w14:paraId="176BBABE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B0E58C3" w14:textId="77777777" w:rsidR="00745C11" w:rsidRPr="00ED1D13" w:rsidRDefault="00745C11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ED1D13">
              <w:rPr>
                <w:rFonts w:cstheme="minorHAnsi"/>
                <w:b w:val="0"/>
                <w:sz w:val="20"/>
                <w:szCs w:val="20"/>
              </w:rPr>
              <w:t>H20</w:t>
            </w:r>
          </w:p>
        </w:tc>
        <w:tc>
          <w:tcPr>
            <w:tcW w:w="1599" w:type="dxa"/>
            <w:shd w:val="clear" w:color="auto" w:fill="auto"/>
          </w:tcPr>
          <w:p w14:paraId="606FFB3E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0.</w:t>
            </w:r>
            <w:r w:rsidR="00745C11" w:rsidRPr="00ED1D13">
              <w:rPr>
                <w:rFonts w:cstheme="minorHAnsi"/>
                <w:b/>
                <w:sz w:val="20"/>
                <w:szCs w:val="20"/>
              </w:rPr>
              <w:t>69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43066186" w14:textId="77777777" w:rsidR="00745C11" w:rsidRPr="00ED1D13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-0.</w:t>
            </w:r>
            <w:r w:rsidR="00745C11" w:rsidRPr="00ED1D13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695" w:type="dxa"/>
            <w:shd w:val="clear" w:color="auto" w:fill="auto"/>
          </w:tcPr>
          <w:p w14:paraId="66D83003" w14:textId="77777777" w:rsidR="00745C11" w:rsidRPr="00ED1D13" w:rsidRDefault="008143EE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45C11" w:rsidRPr="00ED1D13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0EB6D73B" w14:textId="77777777" w:rsidR="00745C11" w:rsidRPr="00ED1D13" w:rsidRDefault="008143EE" w:rsidP="00ED1D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-0.</w:t>
            </w:r>
            <w:r w:rsidR="00745C11" w:rsidRPr="00ED1D13">
              <w:rPr>
                <w:rFonts w:cstheme="minorHAnsi"/>
                <w:sz w:val="20"/>
                <w:szCs w:val="20"/>
              </w:rPr>
              <w:t>93</w:t>
            </w:r>
          </w:p>
        </w:tc>
      </w:tr>
    </w:tbl>
    <w:p w14:paraId="1AE7C95E" w14:textId="77777777" w:rsidR="0048327B" w:rsidRPr="008143EE" w:rsidRDefault="0048327B" w:rsidP="0048327B">
      <w:pPr>
        <w:spacing w:after="0"/>
        <w:rPr>
          <w:rFonts w:cs="Arial"/>
          <w:b/>
          <w:sz w:val="16"/>
          <w:szCs w:val="24"/>
          <w:lang w:val="en-GB"/>
        </w:rPr>
      </w:pPr>
      <w:r>
        <w:rPr>
          <w:rFonts w:cs="Arial"/>
          <w:b/>
          <w:sz w:val="16"/>
          <w:szCs w:val="24"/>
          <w:lang w:val="en-GB"/>
        </w:rPr>
        <w:t xml:space="preserve">        </w:t>
      </w:r>
      <w:r w:rsidRPr="008143EE">
        <w:rPr>
          <w:rFonts w:cs="Arial"/>
          <w:b/>
          <w:sz w:val="16"/>
          <w:szCs w:val="24"/>
          <w:lang w:val="en-GB"/>
        </w:rPr>
        <w:t xml:space="preserve">Bold*: </w:t>
      </w:r>
      <w:r w:rsidRPr="008143EE">
        <w:rPr>
          <w:rFonts w:cs="Arial"/>
          <w:sz w:val="16"/>
          <w:szCs w:val="24"/>
          <w:lang w:val="en-GB"/>
        </w:rPr>
        <w:t>less than the Aiken V va</w:t>
      </w:r>
      <w:r>
        <w:rPr>
          <w:rFonts w:cs="Arial"/>
          <w:sz w:val="16"/>
          <w:szCs w:val="24"/>
          <w:lang w:val="en-GB"/>
        </w:rPr>
        <w:t>lue limit set in Relevance (≥0.9</w:t>
      </w:r>
      <w:r w:rsidRPr="008143EE">
        <w:rPr>
          <w:rFonts w:cs="Arial"/>
          <w:sz w:val="16"/>
          <w:szCs w:val="24"/>
          <w:lang w:val="en-GB"/>
        </w:rPr>
        <w:t>0)</w:t>
      </w:r>
    </w:p>
    <w:p w14:paraId="4924D36B" w14:textId="77777777" w:rsidR="0048327B" w:rsidRPr="008143EE" w:rsidRDefault="0048327B" w:rsidP="0048327B">
      <w:pPr>
        <w:spacing w:after="0"/>
        <w:rPr>
          <w:rFonts w:cs="Arial"/>
          <w:b/>
          <w:sz w:val="16"/>
          <w:szCs w:val="24"/>
          <w:lang w:val="en-GB"/>
        </w:rPr>
      </w:pPr>
      <w:r>
        <w:rPr>
          <w:rFonts w:cs="Arial"/>
          <w:b/>
          <w:sz w:val="16"/>
          <w:szCs w:val="24"/>
          <w:lang w:val="en-GB"/>
        </w:rPr>
        <w:t xml:space="preserve">        </w:t>
      </w:r>
      <w:r w:rsidRPr="008143EE">
        <w:rPr>
          <w:rFonts w:cs="Arial"/>
          <w:b/>
          <w:sz w:val="16"/>
          <w:szCs w:val="24"/>
          <w:lang w:val="en-GB"/>
        </w:rPr>
        <w:t xml:space="preserve">Bold**: </w:t>
      </w:r>
      <w:r w:rsidRPr="008143EE">
        <w:rPr>
          <w:rFonts w:cs="Arial"/>
          <w:sz w:val="16"/>
          <w:szCs w:val="24"/>
          <w:lang w:val="en-GB"/>
        </w:rPr>
        <w:t>less than the Aiken V value limit set in Clarity (≥0.80)</w:t>
      </w:r>
    </w:p>
    <w:p w14:paraId="24CF9986" w14:textId="77777777" w:rsidR="00745C11" w:rsidRPr="0048327B" w:rsidRDefault="00745C11" w:rsidP="00745C11">
      <w:pPr>
        <w:rPr>
          <w:lang w:val="en-GB"/>
        </w:rPr>
      </w:pPr>
    </w:p>
    <w:p w14:paraId="4B416180" w14:textId="769D40C4" w:rsidR="00ED1D13" w:rsidRDefault="00BB677C" w:rsidP="00ED1D13">
      <w:pPr>
        <w:spacing w:after="0"/>
        <w:rPr>
          <w:i/>
        </w:rPr>
      </w:pPr>
      <w:r>
        <w:rPr>
          <w:b/>
          <w:bCs/>
          <w:i/>
        </w:rPr>
        <w:lastRenderedPageBreak/>
        <w:t>AS-</w:t>
      </w:r>
      <w:r w:rsidR="00D31F29" w:rsidRPr="00BB677C">
        <w:rPr>
          <w:b/>
          <w:bCs/>
          <w:i/>
        </w:rPr>
        <w:t>OPEH</w:t>
      </w:r>
      <w:r w:rsidR="00ED1D13">
        <w:rPr>
          <w:i/>
        </w:rPr>
        <w:t>:</w:t>
      </w:r>
    </w:p>
    <w:tbl>
      <w:tblPr>
        <w:tblStyle w:val="Tabladelista6concolores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599"/>
        <w:gridCol w:w="314"/>
        <w:gridCol w:w="1285"/>
        <w:gridCol w:w="1695"/>
        <w:gridCol w:w="1696"/>
      </w:tblGrid>
      <w:tr w:rsidR="0048327B" w:rsidRPr="0048327B" w14:paraId="569D3FE8" w14:textId="77777777" w:rsidTr="00483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64651B4" w14:textId="77777777" w:rsidR="0048327B" w:rsidRPr="008143EE" w:rsidRDefault="0048327B" w:rsidP="004832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3198" w:type="dxa"/>
            <w:gridSpan w:val="3"/>
            <w:shd w:val="clear" w:color="auto" w:fill="auto"/>
          </w:tcPr>
          <w:p w14:paraId="72B936F0" w14:textId="77777777" w:rsidR="0048327B" w:rsidRPr="008143EE" w:rsidRDefault="0048327B" w:rsidP="00483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Relevance</w:t>
            </w:r>
          </w:p>
        </w:tc>
        <w:tc>
          <w:tcPr>
            <w:tcW w:w="3391" w:type="dxa"/>
            <w:gridSpan w:val="2"/>
            <w:shd w:val="clear" w:color="auto" w:fill="auto"/>
          </w:tcPr>
          <w:p w14:paraId="467D7924" w14:textId="77777777" w:rsidR="0048327B" w:rsidRPr="008143EE" w:rsidRDefault="0048327B" w:rsidP="00483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>Clarity</w:t>
            </w:r>
          </w:p>
        </w:tc>
      </w:tr>
      <w:tr w:rsidR="0048327B" w:rsidRPr="0048327B" w14:paraId="056B22E9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9A97B59" w14:textId="77777777" w:rsidR="0048327B" w:rsidRPr="008143EE" w:rsidRDefault="0048327B" w:rsidP="0048327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5EDFDE5" w14:textId="77777777" w:rsidR="0048327B" w:rsidRPr="008143EE" w:rsidRDefault="0048327B" w:rsidP="00483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 xml:space="preserve">       V_Aiken</w:t>
            </w:r>
          </w:p>
        </w:tc>
        <w:tc>
          <w:tcPr>
            <w:tcW w:w="12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631F7A2" w14:textId="77777777" w:rsidR="0048327B" w:rsidRPr="008143EE" w:rsidRDefault="0048327B" w:rsidP="00483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43EE">
              <w:rPr>
                <w:rFonts w:cstheme="minorHAnsi"/>
                <w:sz w:val="20"/>
                <w:szCs w:val="20"/>
              </w:rPr>
              <w:t xml:space="preserve"> 95% CI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5F5D998" w14:textId="77777777" w:rsidR="0048327B" w:rsidRPr="008143EE" w:rsidRDefault="0048327B" w:rsidP="00483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</w:t>
            </w:r>
            <w:r w:rsidRPr="008143EE">
              <w:rPr>
                <w:rFonts w:cstheme="minorHAnsi"/>
                <w:sz w:val="20"/>
                <w:szCs w:val="20"/>
              </w:rPr>
              <w:t>V_Aiken</w:t>
            </w:r>
          </w:p>
        </w:tc>
        <w:tc>
          <w:tcPr>
            <w:tcW w:w="169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3A96A98" w14:textId="77777777" w:rsidR="0048327B" w:rsidRPr="008143EE" w:rsidRDefault="0048327B" w:rsidP="00483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</w:t>
            </w:r>
            <w:r w:rsidRPr="008143EE">
              <w:rPr>
                <w:rFonts w:cstheme="minorHAnsi"/>
                <w:sz w:val="20"/>
                <w:szCs w:val="20"/>
              </w:rPr>
              <w:t>95% CI</w:t>
            </w:r>
          </w:p>
        </w:tc>
      </w:tr>
      <w:tr w:rsidR="00ED1D13" w:rsidRPr="0048327B" w14:paraId="77B374AD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A270860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</w:tcPr>
          <w:p w14:paraId="467952DF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6D0290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80-0.</w:t>
            </w:r>
            <w:r w:rsidR="00ED1D13" w:rsidRPr="0048327B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</w:tcPr>
          <w:p w14:paraId="6C082813" w14:textId="77777777" w:rsidR="00ED1D13" w:rsidRPr="0048327B" w:rsidRDefault="00ED1D13" w:rsidP="0048327B">
            <w:pPr>
              <w:spacing w:line="276" w:lineRule="auto"/>
              <w:ind w:left="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 </w:t>
            </w:r>
            <w:r w:rsidR="0048327B">
              <w:rPr>
                <w:rFonts w:cstheme="minorHAnsi"/>
                <w:sz w:val="20"/>
                <w:szCs w:val="20"/>
              </w:rPr>
              <w:t xml:space="preserve"> 0.</w:t>
            </w:r>
            <w:r w:rsidRPr="0048327B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0FF651F9" w14:textId="77777777" w:rsidR="00ED1D13" w:rsidRPr="0048327B" w:rsidRDefault="00ED1D13" w:rsidP="004832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</w:t>
            </w:r>
            <w:r w:rsidR="0048327B">
              <w:rPr>
                <w:rFonts w:cstheme="minorHAnsi"/>
                <w:sz w:val="20"/>
                <w:szCs w:val="20"/>
              </w:rPr>
              <w:t xml:space="preserve">    0.73-0.</w:t>
            </w:r>
            <w:r w:rsidRPr="0048327B"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ED1D13" w:rsidRPr="0048327B" w14:paraId="5253C74F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A900C08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2</w:t>
            </w:r>
          </w:p>
        </w:tc>
        <w:tc>
          <w:tcPr>
            <w:tcW w:w="1599" w:type="dxa"/>
            <w:shd w:val="clear" w:color="auto" w:fill="auto"/>
          </w:tcPr>
          <w:p w14:paraId="432A5A0F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4ACDD268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4218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7-0.</w:t>
            </w:r>
            <w:r w:rsidR="00ED1D13" w:rsidRPr="0048327B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695" w:type="dxa"/>
            <w:shd w:val="clear" w:color="auto" w:fill="auto"/>
          </w:tcPr>
          <w:p w14:paraId="550DBB45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0.</w:t>
            </w:r>
            <w:r w:rsidR="00ED1D13" w:rsidRPr="0048327B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96" w:type="dxa"/>
            <w:shd w:val="clear" w:color="auto" w:fill="auto"/>
          </w:tcPr>
          <w:p w14:paraId="0AD61798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80-0.</w:t>
            </w:r>
            <w:r w:rsidR="00ED1D13" w:rsidRPr="0048327B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ED1D13" w:rsidRPr="0048327B" w14:paraId="64D9B92C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11F82A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3</w:t>
            </w:r>
          </w:p>
        </w:tc>
        <w:tc>
          <w:tcPr>
            <w:tcW w:w="1599" w:type="dxa"/>
            <w:shd w:val="clear" w:color="auto" w:fill="auto"/>
          </w:tcPr>
          <w:p w14:paraId="136A54A1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13D5138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76-0.</w:t>
            </w:r>
            <w:r w:rsidR="00ED1D13" w:rsidRPr="0048327B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695" w:type="dxa"/>
            <w:shd w:val="clear" w:color="auto" w:fill="auto"/>
          </w:tcPr>
          <w:p w14:paraId="5861BC0A" w14:textId="77777777" w:rsidR="00ED1D13" w:rsidRPr="0048327B" w:rsidRDefault="00ED1D13" w:rsidP="0048327B">
            <w:pPr>
              <w:spacing w:line="276" w:lineRule="auto"/>
              <w:ind w:left="3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</w:t>
            </w:r>
            <w:r w:rsidR="0048327B">
              <w:rPr>
                <w:rFonts w:cstheme="minorHAnsi"/>
                <w:sz w:val="20"/>
                <w:szCs w:val="20"/>
              </w:rPr>
              <w:t xml:space="preserve"> </w:t>
            </w:r>
            <w:r w:rsidRPr="0048327B">
              <w:rPr>
                <w:rFonts w:cstheme="minorHAnsi"/>
                <w:sz w:val="20"/>
                <w:szCs w:val="20"/>
              </w:rPr>
              <w:t xml:space="preserve"> </w:t>
            </w:r>
            <w:r w:rsidR="0048327B">
              <w:rPr>
                <w:rFonts w:cstheme="minorHAnsi"/>
                <w:sz w:val="20"/>
                <w:szCs w:val="20"/>
              </w:rPr>
              <w:t>0.</w:t>
            </w:r>
            <w:r w:rsidRPr="0048327B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696" w:type="dxa"/>
            <w:shd w:val="clear" w:color="auto" w:fill="auto"/>
          </w:tcPr>
          <w:p w14:paraId="3877BEA6" w14:textId="77777777" w:rsidR="00ED1D13" w:rsidRPr="0048327B" w:rsidRDefault="00ED1D13" w:rsidP="004832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</w:t>
            </w:r>
            <w:r w:rsidR="00340426" w:rsidRPr="0048327B">
              <w:rPr>
                <w:rFonts w:cstheme="minorHAnsi"/>
                <w:sz w:val="20"/>
                <w:szCs w:val="20"/>
              </w:rPr>
              <w:t xml:space="preserve"> </w:t>
            </w:r>
            <w:r w:rsidR="0048327B">
              <w:rPr>
                <w:rFonts w:cstheme="minorHAnsi"/>
                <w:sz w:val="20"/>
                <w:szCs w:val="20"/>
              </w:rPr>
              <w:t xml:space="preserve">   0.73-0.</w:t>
            </w:r>
            <w:r w:rsidRPr="0048327B"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ED1D13" w:rsidRPr="0048327B" w14:paraId="09E40D7F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FA1C925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4</w:t>
            </w:r>
          </w:p>
        </w:tc>
        <w:tc>
          <w:tcPr>
            <w:tcW w:w="1599" w:type="dxa"/>
            <w:shd w:val="clear" w:color="auto" w:fill="auto"/>
          </w:tcPr>
          <w:p w14:paraId="4CAE4318" w14:textId="77777777" w:rsidR="00ED1D13" w:rsidRPr="0048327B" w:rsidRDefault="00ED1D13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5450C177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1-1</w:t>
            </w:r>
          </w:p>
        </w:tc>
        <w:tc>
          <w:tcPr>
            <w:tcW w:w="1695" w:type="dxa"/>
            <w:shd w:val="clear" w:color="auto" w:fill="auto"/>
          </w:tcPr>
          <w:p w14:paraId="391AD297" w14:textId="77777777" w:rsidR="00ED1D13" w:rsidRPr="0048327B" w:rsidRDefault="00ED1D13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 1</w:t>
            </w:r>
          </w:p>
        </w:tc>
        <w:tc>
          <w:tcPr>
            <w:tcW w:w="1696" w:type="dxa"/>
            <w:shd w:val="clear" w:color="auto" w:fill="auto"/>
          </w:tcPr>
          <w:p w14:paraId="550DB4F5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1-1</w:t>
            </w:r>
          </w:p>
        </w:tc>
      </w:tr>
      <w:tr w:rsidR="00ED1D13" w:rsidRPr="0048327B" w14:paraId="5F5ADC73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CE68999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5</w:t>
            </w:r>
          </w:p>
        </w:tc>
        <w:tc>
          <w:tcPr>
            <w:tcW w:w="1599" w:type="dxa"/>
            <w:shd w:val="clear" w:color="auto" w:fill="auto"/>
          </w:tcPr>
          <w:p w14:paraId="03395880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4A04D687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80-0.</w:t>
            </w:r>
            <w:r w:rsidR="00ED1D13" w:rsidRPr="0048327B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5" w:type="dxa"/>
            <w:shd w:val="clear" w:color="auto" w:fill="auto"/>
          </w:tcPr>
          <w:p w14:paraId="36A6E372" w14:textId="77777777" w:rsidR="00ED1D13" w:rsidRPr="0048327B" w:rsidRDefault="00ED1D13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</w:t>
            </w:r>
            <w:r w:rsidR="0048327B">
              <w:rPr>
                <w:rFonts w:cstheme="minorHAnsi"/>
                <w:sz w:val="20"/>
                <w:szCs w:val="20"/>
              </w:rPr>
              <w:t>0.</w:t>
            </w:r>
            <w:r w:rsidRPr="0048327B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3B705432" w14:textId="77777777" w:rsidR="00ED1D13" w:rsidRPr="0048327B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70-0.</w:t>
            </w:r>
            <w:r w:rsidR="00ED1D13" w:rsidRPr="0048327B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ED1D13" w:rsidRPr="0048327B" w14:paraId="4974D545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BC82342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6</w:t>
            </w:r>
          </w:p>
        </w:tc>
        <w:tc>
          <w:tcPr>
            <w:tcW w:w="1599" w:type="dxa"/>
            <w:shd w:val="clear" w:color="auto" w:fill="auto"/>
          </w:tcPr>
          <w:p w14:paraId="07FD8202" w14:textId="77777777" w:rsidR="00ED1D13" w:rsidRPr="0048327B" w:rsidRDefault="00ED1D13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237130D7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1-1</w:t>
            </w:r>
          </w:p>
        </w:tc>
        <w:tc>
          <w:tcPr>
            <w:tcW w:w="1695" w:type="dxa"/>
            <w:shd w:val="clear" w:color="auto" w:fill="auto"/>
          </w:tcPr>
          <w:p w14:paraId="486B5EBA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0.</w:t>
            </w:r>
            <w:r w:rsidR="00ED1D13" w:rsidRPr="0048327B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696" w:type="dxa"/>
            <w:shd w:val="clear" w:color="auto" w:fill="auto"/>
          </w:tcPr>
          <w:p w14:paraId="5A1DEF5E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87-1</w:t>
            </w:r>
          </w:p>
        </w:tc>
      </w:tr>
      <w:tr w:rsidR="00ED1D13" w:rsidRPr="0048327B" w14:paraId="6FDFC8CA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2269607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7</w:t>
            </w:r>
          </w:p>
        </w:tc>
        <w:tc>
          <w:tcPr>
            <w:tcW w:w="1599" w:type="dxa"/>
            <w:shd w:val="clear" w:color="auto" w:fill="auto"/>
          </w:tcPr>
          <w:p w14:paraId="3D565BD7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350E2404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83-0.</w:t>
            </w:r>
            <w:r w:rsidR="00ED1D13" w:rsidRPr="0048327B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7A889048" w14:textId="77777777" w:rsidR="00ED1D13" w:rsidRPr="0048327B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0.</w:t>
            </w:r>
            <w:r w:rsidR="00ED1D13" w:rsidRPr="0048327B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696" w:type="dxa"/>
            <w:shd w:val="clear" w:color="auto" w:fill="auto"/>
          </w:tcPr>
          <w:p w14:paraId="64140A66" w14:textId="77777777" w:rsidR="00ED1D13" w:rsidRPr="0048327B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83-0.</w:t>
            </w:r>
            <w:r w:rsidR="00ED1D13" w:rsidRPr="0048327B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ED1D13" w:rsidRPr="0048327B" w14:paraId="40655995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726D023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8</w:t>
            </w:r>
          </w:p>
        </w:tc>
        <w:tc>
          <w:tcPr>
            <w:tcW w:w="1599" w:type="dxa"/>
            <w:shd w:val="clear" w:color="auto" w:fill="auto"/>
          </w:tcPr>
          <w:p w14:paraId="270BB824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07A40670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83-0.</w:t>
            </w:r>
            <w:r w:rsidR="00ED1D13" w:rsidRPr="0048327B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3A97A37F" w14:textId="77777777" w:rsidR="00ED1D13" w:rsidRPr="0048327B" w:rsidRDefault="00ED1D13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 </w:t>
            </w:r>
            <w:r w:rsidR="00340426" w:rsidRPr="0048327B">
              <w:rPr>
                <w:rFonts w:cstheme="minorHAnsi"/>
                <w:sz w:val="20"/>
                <w:szCs w:val="20"/>
              </w:rPr>
              <w:t xml:space="preserve"> </w:t>
            </w:r>
            <w:r w:rsidR="0048327B">
              <w:rPr>
                <w:rFonts w:cstheme="minorHAnsi"/>
                <w:sz w:val="20"/>
                <w:szCs w:val="20"/>
              </w:rPr>
              <w:t>0.</w:t>
            </w:r>
            <w:r w:rsidRPr="0048327B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696" w:type="dxa"/>
            <w:shd w:val="clear" w:color="auto" w:fill="auto"/>
          </w:tcPr>
          <w:p w14:paraId="66680A70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83-0.</w:t>
            </w:r>
            <w:r w:rsidR="00ED1D13" w:rsidRPr="0048327B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ED1D13" w:rsidRPr="0048327B" w14:paraId="7394BEB8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B2A7C61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9</w:t>
            </w:r>
          </w:p>
        </w:tc>
        <w:tc>
          <w:tcPr>
            <w:tcW w:w="1599" w:type="dxa"/>
            <w:shd w:val="clear" w:color="auto" w:fill="auto"/>
          </w:tcPr>
          <w:p w14:paraId="77F24125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23BA1337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83-0.</w:t>
            </w:r>
            <w:r w:rsidR="00ED1D13" w:rsidRPr="0048327B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695" w:type="dxa"/>
            <w:shd w:val="clear" w:color="auto" w:fill="auto"/>
          </w:tcPr>
          <w:p w14:paraId="347FF8AD" w14:textId="77777777" w:rsidR="00ED1D13" w:rsidRPr="0048327B" w:rsidRDefault="0048327B" w:rsidP="0048327B">
            <w:pPr>
              <w:tabs>
                <w:tab w:val="left" w:pos="812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0.</w:t>
            </w:r>
            <w:r w:rsidR="00ED1D13" w:rsidRPr="0048327B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696" w:type="dxa"/>
            <w:shd w:val="clear" w:color="auto" w:fill="auto"/>
          </w:tcPr>
          <w:p w14:paraId="2C73DA91" w14:textId="77777777" w:rsidR="00ED1D13" w:rsidRPr="0048327B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83-0.</w:t>
            </w:r>
            <w:r w:rsidR="00ED1D13" w:rsidRPr="0048327B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ED1D13" w:rsidRPr="0048327B" w14:paraId="360D49D0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659514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10</w:t>
            </w:r>
          </w:p>
        </w:tc>
        <w:tc>
          <w:tcPr>
            <w:tcW w:w="1599" w:type="dxa"/>
            <w:shd w:val="clear" w:color="auto" w:fill="auto"/>
          </w:tcPr>
          <w:p w14:paraId="5014DA09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4AFD66D5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87-1</w:t>
            </w:r>
          </w:p>
        </w:tc>
        <w:tc>
          <w:tcPr>
            <w:tcW w:w="1695" w:type="dxa"/>
            <w:shd w:val="clear" w:color="auto" w:fill="auto"/>
          </w:tcPr>
          <w:p w14:paraId="765ED1DE" w14:textId="77777777" w:rsidR="00ED1D13" w:rsidRPr="0048327B" w:rsidRDefault="0048327B" w:rsidP="0048327B">
            <w:pPr>
              <w:spacing w:line="276" w:lineRule="auto"/>
              <w:ind w:left="3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ED1D13" w:rsidRPr="0048327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ED1D13" w:rsidRPr="0048327B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2EA61F58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70-0.</w:t>
            </w:r>
            <w:r w:rsidR="00ED1D13" w:rsidRPr="0048327B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ED1D13" w:rsidRPr="0048327B" w14:paraId="61D4B26E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6D5780C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11</w:t>
            </w:r>
          </w:p>
        </w:tc>
        <w:tc>
          <w:tcPr>
            <w:tcW w:w="1599" w:type="dxa"/>
            <w:shd w:val="clear" w:color="auto" w:fill="auto"/>
          </w:tcPr>
          <w:p w14:paraId="366B22C7" w14:textId="77777777" w:rsidR="00ED1D13" w:rsidRPr="0048327B" w:rsidRDefault="00ED1D13" w:rsidP="004832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  </w:t>
            </w:r>
            <w:r w:rsidR="0004218C">
              <w:rPr>
                <w:rFonts w:cstheme="minorHAnsi"/>
                <w:sz w:val="20"/>
                <w:szCs w:val="20"/>
              </w:rPr>
              <w:t xml:space="preserve">  </w:t>
            </w:r>
            <w:r w:rsidRPr="0048327B">
              <w:rPr>
                <w:rFonts w:cstheme="minorHAnsi"/>
                <w:sz w:val="20"/>
                <w:szCs w:val="20"/>
              </w:rPr>
              <w:t xml:space="preserve"> </w:t>
            </w:r>
            <w:r w:rsidR="0004218C">
              <w:rPr>
                <w:rFonts w:cstheme="minorHAnsi"/>
                <w:b/>
                <w:sz w:val="20"/>
                <w:szCs w:val="20"/>
              </w:rPr>
              <w:t>0.</w:t>
            </w:r>
            <w:r w:rsidRPr="0048327B">
              <w:rPr>
                <w:rFonts w:cstheme="minorHAnsi"/>
                <w:b/>
                <w:sz w:val="20"/>
                <w:szCs w:val="20"/>
              </w:rPr>
              <w:t>79</w:t>
            </w:r>
            <w:r w:rsidRPr="0048327B">
              <w:rPr>
                <w:rFonts w:cstheme="min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4721EB88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64-0.</w:t>
            </w:r>
            <w:r w:rsidR="00ED1D13" w:rsidRPr="0048327B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695" w:type="dxa"/>
            <w:shd w:val="clear" w:color="auto" w:fill="auto"/>
          </w:tcPr>
          <w:p w14:paraId="7B55A5EE" w14:textId="77777777" w:rsidR="00ED1D13" w:rsidRPr="0048327B" w:rsidRDefault="0048327B" w:rsidP="0048327B">
            <w:pPr>
              <w:spacing w:line="276" w:lineRule="auto"/>
              <w:ind w:left="3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</w:t>
            </w:r>
            <w:r w:rsidR="00ED1D13" w:rsidRPr="0048327B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96" w:type="dxa"/>
            <w:shd w:val="clear" w:color="auto" w:fill="auto"/>
          </w:tcPr>
          <w:p w14:paraId="1FCBA063" w14:textId="77777777" w:rsidR="00ED1D13" w:rsidRPr="0048327B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70-0.</w:t>
            </w:r>
            <w:r w:rsidR="00ED1D13" w:rsidRPr="0048327B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ED1D13" w:rsidRPr="0048327B" w14:paraId="48B276D1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7CE1634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12</w:t>
            </w:r>
          </w:p>
        </w:tc>
        <w:tc>
          <w:tcPr>
            <w:tcW w:w="1599" w:type="dxa"/>
            <w:shd w:val="clear" w:color="auto" w:fill="auto"/>
          </w:tcPr>
          <w:p w14:paraId="7836A679" w14:textId="77777777" w:rsidR="00ED1D13" w:rsidRPr="0048327B" w:rsidRDefault="00ED1D13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639D6B23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1-1</w:t>
            </w:r>
          </w:p>
        </w:tc>
        <w:tc>
          <w:tcPr>
            <w:tcW w:w="1695" w:type="dxa"/>
            <w:shd w:val="clear" w:color="auto" w:fill="auto"/>
          </w:tcPr>
          <w:p w14:paraId="29240F3C" w14:textId="77777777" w:rsidR="00ED1D13" w:rsidRPr="0048327B" w:rsidRDefault="00ED1D13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</w:t>
            </w:r>
            <w:r w:rsidR="00340426" w:rsidRPr="0048327B">
              <w:rPr>
                <w:rFonts w:cstheme="minorHAnsi"/>
                <w:sz w:val="20"/>
                <w:szCs w:val="20"/>
              </w:rPr>
              <w:t xml:space="preserve"> </w:t>
            </w:r>
            <w:r w:rsidRPr="004832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 w14:paraId="67692B64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1-1</w:t>
            </w:r>
          </w:p>
        </w:tc>
      </w:tr>
      <w:tr w:rsidR="00ED1D13" w:rsidRPr="0048327B" w14:paraId="63A8361D" w14:textId="77777777" w:rsidTr="004832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1850174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13</w:t>
            </w:r>
          </w:p>
        </w:tc>
        <w:tc>
          <w:tcPr>
            <w:tcW w:w="1599" w:type="dxa"/>
            <w:shd w:val="clear" w:color="auto" w:fill="auto"/>
          </w:tcPr>
          <w:p w14:paraId="6695643A" w14:textId="77777777" w:rsidR="00ED1D13" w:rsidRPr="0048327B" w:rsidRDefault="00ED1D13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0C3301E8" w14:textId="77777777" w:rsidR="00ED1D13" w:rsidRPr="0048327B" w:rsidRDefault="0004218C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1-1</w:t>
            </w:r>
          </w:p>
        </w:tc>
        <w:tc>
          <w:tcPr>
            <w:tcW w:w="1695" w:type="dxa"/>
            <w:shd w:val="clear" w:color="auto" w:fill="auto"/>
          </w:tcPr>
          <w:p w14:paraId="1BDCD163" w14:textId="77777777" w:rsidR="00ED1D13" w:rsidRPr="0048327B" w:rsidRDefault="00ED1D13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</w:t>
            </w:r>
            <w:r w:rsidR="00340426" w:rsidRPr="0048327B">
              <w:rPr>
                <w:rFonts w:cstheme="minorHAnsi"/>
                <w:sz w:val="20"/>
                <w:szCs w:val="20"/>
              </w:rPr>
              <w:t xml:space="preserve"> </w:t>
            </w:r>
            <w:r w:rsidRPr="004832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 w14:paraId="01598DF9" w14:textId="77777777" w:rsidR="00ED1D13" w:rsidRPr="0048327B" w:rsidRDefault="0048327B" w:rsidP="004832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D1D13" w:rsidRPr="0048327B">
              <w:rPr>
                <w:rFonts w:cstheme="minorHAnsi"/>
                <w:sz w:val="20"/>
                <w:szCs w:val="20"/>
              </w:rPr>
              <w:t>91-1</w:t>
            </w:r>
          </w:p>
        </w:tc>
      </w:tr>
      <w:tr w:rsidR="00ED1D13" w:rsidRPr="0048327B" w14:paraId="6AB174DB" w14:textId="77777777" w:rsidTr="0048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730DA44" w14:textId="77777777" w:rsidR="00ED1D13" w:rsidRPr="0048327B" w:rsidRDefault="00ED1D13" w:rsidP="0048327B">
            <w:pPr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8327B">
              <w:rPr>
                <w:rFonts w:cstheme="minorHAnsi"/>
                <w:b w:val="0"/>
                <w:sz w:val="20"/>
                <w:szCs w:val="20"/>
              </w:rPr>
              <w:t>A14</w:t>
            </w:r>
          </w:p>
        </w:tc>
        <w:tc>
          <w:tcPr>
            <w:tcW w:w="1599" w:type="dxa"/>
            <w:shd w:val="clear" w:color="auto" w:fill="auto"/>
          </w:tcPr>
          <w:p w14:paraId="38323EF1" w14:textId="77777777" w:rsidR="00ED1D13" w:rsidRPr="0048327B" w:rsidRDefault="00ED1D13" w:rsidP="004832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   </w:t>
            </w:r>
            <w:r w:rsidR="0004218C">
              <w:rPr>
                <w:rFonts w:cstheme="minorHAnsi"/>
                <w:sz w:val="20"/>
                <w:szCs w:val="20"/>
              </w:rPr>
              <w:t xml:space="preserve">  </w:t>
            </w:r>
            <w:r w:rsidR="0004218C">
              <w:rPr>
                <w:rFonts w:cstheme="minorHAnsi"/>
                <w:b/>
                <w:sz w:val="20"/>
                <w:szCs w:val="20"/>
              </w:rPr>
              <w:t>0.</w:t>
            </w:r>
            <w:r w:rsidRPr="0048327B">
              <w:rPr>
                <w:rFonts w:cstheme="minorHAnsi"/>
                <w:b/>
                <w:sz w:val="20"/>
                <w:szCs w:val="20"/>
              </w:rPr>
              <w:t>69*</w:t>
            </w:r>
          </w:p>
        </w:tc>
        <w:tc>
          <w:tcPr>
            <w:tcW w:w="1599" w:type="dxa"/>
            <w:gridSpan w:val="2"/>
            <w:shd w:val="clear" w:color="auto" w:fill="auto"/>
          </w:tcPr>
          <w:p w14:paraId="7AA56E07" w14:textId="77777777" w:rsidR="00ED1D13" w:rsidRPr="0048327B" w:rsidRDefault="0004218C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8327B">
              <w:rPr>
                <w:rFonts w:cstheme="minorHAnsi"/>
                <w:sz w:val="20"/>
                <w:szCs w:val="20"/>
              </w:rPr>
              <w:t>54-0.</w:t>
            </w:r>
            <w:r w:rsidR="00ED1D13" w:rsidRPr="0048327B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695" w:type="dxa"/>
            <w:shd w:val="clear" w:color="auto" w:fill="auto"/>
          </w:tcPr>
          <w:p w14:paraId="377AF183" w14:textId="77777777" w:rsidR="00ED1D13" w:rsidRPr="0048327B" w:rsidRDefault="00ED1D13" w:rsidP="0048327B">
            <w:pPr>
              <w:tabs>
                <w:tab w:val="left" w:pos="8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8327B">
              <w:rPr>
                <w:rFonts w:cstheme="minorHAnsi"/>
                <w:sz w:val="20"/>
                <w:szCs w:val="20"/>
              </w:rPr>
              <w:t xml:space="preserve">           </w:t>
            </w:r>
            <w:r w:rsidR="00340426" w:rsidRPr="0048327B">
              <w:rPr>
                <w:rFonts w:cstheme="minorHAnsi"/>
                <w:sz w:val="20"/>
                <w:szCs w:val="20"/>
              </w:rPr>
              <w:t xml:space="preserve">   </w:t>
            </w:r>
            <w:r w:rsidR="0048327B">
              <w:rPr>
                <w:rFonts w:cstheme="minorHAnsi"/>
                <w:sz w:val="20"/>
                <w:szCs w:val="20"/>
              </w:rPr>
              <w:t xml:space="preserve">   </w:t>
            </w:r>
            <w:r w:rsidR="0048327B">
              <w:rPr>
                <w:rFonts w:cstheme="minorHAnsi"/>
                <w:b/>
                <w:sz w:val="20"/>
                <w:szCs w:val="20"/>
              </w:rPr>
              <w:t>0.</w:t>
            </w:r>
            <w:r w:rsidRPr="0048327B">
              <w:rPr>
                <w:rFonts w:cstheme="minorHAnsi"/>
                <w:b/>
                <w:sz w:val="20"/>
                <w:szCs w:val="20"/>
              </w:rPr>
              <w:t>79</w:t>
            </w:r>
            <w:r w:rsidRPr="0048327B">
              <w:rPr>
                <w:rFonts w:cstheme="minorHAnsi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shd w:val="clear" w:color="auto" w:fill="auto"/>
          </w:tcPr>
          <w:p w14:paraId="029008E2" w14:textId="77777777" w:rsidR="00ED1D13" w:rsidRPr="0048327B" w:rsidRDefault="0048327B" w:rsidP="004832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64-0.</w:t>
            </w:r>
            <w:r w:rsidR="00ED1D13" w:rsidRPr="0048327B">
              <w:rPr>
                <w:rFonts w:cstheme="minorHAnsi"/>
                <w:sz w:val="20"/>
                <w:szCs w:val="20"/>
              </w:rPr>
              <w:t>89</w:t>
            </w:r>
          </w:p>
        </w:tc>
      </w:tr>
    </w:tbl>
    <w:p w14:paraId="34DCDC97" w14:textId="77777777" w:rsidR="0048327B" w:rsidRPr="008143EE" w:rsidRDefault="0048327B" w:rsidP="0048327B">
      <w:pPr>
        <w:spacing w:after="0"/>
        <w:rPr>
          <w:rFonts w:cs="Arial"/>
          <w:b/>
          <w:sz w:val="16"/>
          <w:szCs w:val="24"/>
          <w:lang w:val="en-GB"/>
        </w:rPr>
      </w:pPr>
      <w:r>
        <w:rPr>
          <w:rFonts w:cs="Arial"/>
          <w:b/>
          <w:sz w:val="16"/>
          <w:szCs w:val="24"/>
          <w:lang w:val="en-GB"/>
        </w:rPr>
        <w:t xml:space="preserve">         </w:t>
      </w:r>
      <w:r w:rsidRPr="008143EE">
        <w:rPr>
          <w:rFonts w:cs="Arial"/>
          <w:b/>
          <w:sz w:val="16"/>
          <w:szCs w:val="24"/>
          <w:lang w:val="en-GB"/>
        </w:rPr>
        <w:t xml:space="preserve">Bold*: </w:t>
      </w:r>
      <w:r w:rsidRPr="008143EE">
        <w:rPr>
          <w:rFonts w:cs="Arial"/>
          <w:sz w:val="16"/>
          <w:szCs w:val="24"/>
          <w:lang w:val="en-GB"/>
        </w:rPr>
        <w:t>less than the Aiken V value limit set in Relevance (≥0.80)</w:t>
      </w:r>
    </w:p>
    <w:p w14:paraId="18074DF9" w14:textId="77777777" w:rsidR="0048327B" w:rsidRPr="008143EE" w:rsidRDefault="0048327B" w:rsidP="0048327B">
      <w:pPr>
        <w:spacing w:after="0"/>
        <w:rPr>
          <w:rFonts w:cs="Arial"/>
          <w:b/>
          <w:sz w:val="16"/>
          <w:szCs w:val="24"/>
          <w:lang w:val="en-GB"/>
        </w:rPr>
      </w:pPr>
      <w:r>
        <w:rPr>
          <w:rFonts w:cs="Arial"/>
          <w:b/>
          <w:sz w:val="16"/>
          <w:szCs w:val="24"/>
          <w:lang w:val="en-GB"/>
        </w:rPr>
        <w:t xml:space="preserve">         </w:t>
      </w:r>
      <w:r w:rsidRPr="008143EE">
        <w:rPr>
          <w:rFonts w:cs="Arial"/>
          <w:b/>
          <w:sz w:val="16"/>
          <w:szCs w:val="24"/>
          <w:lang w:val="en-GB"/>
        </w:rPr>
        <w:t xml:space="preserve">Bold**: </w:t>
      </w:r>
      <w:r w:rsidRPr="008143EE">
        <w:rPr>
          <w:rFonts w:cs="Arial"/>
          <w:sz w:val="16"/>
          <w:szCs w:val="24"/>
          <w:lang w:val="en-GB"/>
        </w:rPr>
        <w:t>less than the Aiken V value limit set in Clarity (≥0.80)</w:t>
      </w:r>
    </w:p>
    <w:p w14:paraId="6B46F703" w14:textId="77777777" w:rsidR="00745C11" w:rsidRPr="0048327B" w:rsidRDefault="00745C11">
      <w:pPr>
        <w:rPr>
          <w:sz w:val="20"/>
          <w:lang w:val="en-GB"/>
        </w:rPr>
      </w:pPr>
    </w:p>
    <w:sectPr w:rsidR="00745C11" w:rsidRPr="0048327B" w:rsidSect="008143EE">
      <w:pgSz w:w="11906" w:h="16838"/>
      <w:pgMar w:top="568" w:right="1701" w:bottom="56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1EB"/>
    <w:rsid w:val="00005590"/>
    <w:rsid w:val="00013A37"/>
    <w:rsid w:val="00016652"/>
    <w:rsid w:val="000167DE"/>
    <w:rsid w:val="00020D91"/>
    <w:rsid w:val="00022DF2"/>
    <w:rsid w:val="000328B0"/>
    <w:rsid w:val="0004218C"/>
    <w:rsid w:val="000550C2"/>
    <w:rsid w:val="00071D7F"/>
    <w:rsid w:val="00073FDD"/>
    <w:rsid w:val="00074843"/>
    <w:rsid w:val="00076FB3"/>
    <w:rsid w:val="00091D34"/>
    <w:rsid w:val="00095494"/>
    <w:rsid w:val="00097B60"/>
    <w:rsid w:val="000A084B"/>
    <w:rsid w:val="000A751E"/>
    <w:rsid w:val="000C2C4E"/>
    <w:rsid w:val="000C6284"/>
    <w:rsid w:val="000D2ACB"/>
    <w:rsid w:val="000D410C"/>
    <w:rsid w:val="000D766A"/>
    <w:rsid w:val="000E320A"/>
    <w:rsid w:val="001041CE"/>
    <w:rsid w:val="001072BB"/>
    <w:rsid w:val="0011068A"/>
    <w:rsid w:val="00113039"/>
    <w:rsid w:val="00125C14"/>
    <w:rsid w:val="00132144"/>
    <w:rsid w:val="001376B9"/>
    <w:rsid w:val="001431D9"/>
    <w:rsid w:val="001468E9"/>
    <w:rsid w:val="0016444A"/>
    <w:rsid w:val="0016772A"/>
    <w:rsid w:val="0017246A"/>
    <w:rsid w:val="00172856"/>
    <w:rsid w:val="001826C9"/>
    <w:rsid w:val="00194D88"/>
    <w:rsid w:val="00195E68"/>
    <w:rsid w:val="001A5B78"/>
    <w:rsid w:val="001A6FA5"/>
    <w:rsid w:val="001B39BA"/>
    <w:rsid w:val="001C3887"/>
    <w:rsid w:val="001D1CB1"/>
    <w:rsid w:val="001E28D1"/>
    <w:rsid w:val="001E4865"/>
    <w:rsid w:val="001F0E00"/>
    <w:rsid w:val="001F4D79"/>
    <w:rsid w:val="001F7BEB"/>
    <w:rsid w:val="00206E73"/>
    <w:rsid w:val="0020781E"/>
    <w:rsid w:val="00224924"/>
    <w:rsid w:val="002262B5"/>
    <w:rsid w:val="00231651"/>
    <w:rsid w:val="00243903"/>
    <w:rsid w:val="00245B6C"/>
    <w:rsid w:val="00251813"/>
    <w:rsid w:val="0025322C"/>
    <w:rsid w:val="002534E9"/>
    <w:rsid w:val="002545E4"/>
    <w:rsid w:val="002671D4"/>
    <w:rsid w:val="00270E23"/>
    <w:rsid w:val="00275FB3"/>
    <w:rsid w:val="00283B24"/>
    <w:rsid w:val="0029156F"/>
    <w:rsid w:val="00294209"/>
    <w:rsid w:val="002A5496"/>
    <w:rsid w:val="002A5C3E"/>
    <w:rsid w:val="002B19DA"/>
    <w:rsid w:val="002B1C75"/>
    <w:rsid w:val="002B4815"/>
    <w:rsid w:val="002C6794"/>
    <w:rsid w:val="002C6BC9"/>
    <w:rsid w:val="002D777E"/>
    <w:rsid w:val="002E20DF"/>
    <w:rsid w:val="002E406B"/>
    <w:rsid w:val="002F0664"/>
    <w:rsid w:val="002F1913"/>
    <w:rsid w:val="00302617"/>
    <w:rsid w:val="0031071E"/>
    <w:rsid w:val="0031103D"/>
    <w:rsid w:val="00315081"/>
    <w:rsid w:val="00321108"/>
    <w:rsid w:val="00335232"/>
    <w:rsid w:val="00337B53"/>
    <w:rsid w:val="003403A4"/>
    <w:rsid w:val="00340426"/>
    <w:rsid w:val="003411EB"/>
    <w:rsid w:val="00343B76"/>
    <w:rsid w:val="00353666"/>
    <w:rsid w:val="00361401"/>
    <w:rsid w:val="00366485"/>
    <w:rsid w:val="00367447"/>
    <w:rsid w:val="003722FD"/>
    <w:rsid w:val="00372455"/>
    <w:rsid w:val="0037403F"/>
    <w:rsid w:val="003746A0"/>
    <w:rsid w:val="00375F25"/>
    <w:rsid w:val="003768A7"/>
    <w:rsid w:val="003932CC"/>
    <w:rsid w:val="003A02DA"/>
    <w:rsid w:val="003A0A65"/>
    <w:rsid w:val="003A5E21"/>
    <w:rsid w:val="003A6C0E"/>
    <w:rsid w:val="003A78A6"/>
    <w:rsid w:val="003B2878"/>
    <w:rsid w:val="003C4268"/>
    <w:rsid w:val="003C6A38"/>
    <w:rsid w:val="003C7ECE"/>
    <w:rsid w:val="003D2171"/>
    <w:rsid w:val="003D5BF8"/>
    <w:rsid w:val="003D6684"/>
    <w:rsid w:val="003F06B1"/>
    <w:rsid w:val="003F3AC9"/>
    <w:rsid w:val="004007D5"/>
    <w:rsid w:val="00405053"/>
    <w:rsid w:val="004122C1"/>
    <w:rsid w:val="00412589"/>
    <w:rsid w:val="004162AA"/>
    <w:rsid w:val="004277CB"/>
    <w:rsid w:val="004338AD"/>
    <w:rsid w:val="00435588"/>
    <w:rsid w:val="00435D91"/>
    <w:rsid w:val="004361FC"/>
    <w:rsid w:val="004448F2"/>
    <w:rsid w:val="00447F6B"/>
    <w:rsid w:val="00464FF8"/>
    <w:rsid w:val="00471A7A"/>
    <w:rsid w:val="00473DE4"/>
    <w:rsid w:val="00477B7F"/>
    <w:rsid w:val="00481AA1"/>
    <w:rsid w:val="0048327B"/>
    <w:rsid w:val="00483C63"/>
    <w:rsid w:val="004854AA"/>
    <w:rsid w:val="004869B9"/>
    <w:rsid w:val="00493610"/>
    <w:rsid w:val="00494E63"/>
    <w:rsid w:val="004A5F15"/>
    <w:rsid w:val="004A6F19"/>
    <w:rsid w:val="004C0161"/>
    <w:rsid w:val="004C0BD3"/>
    <w:rsid w:val="004C0D92"/>
    <w:rsid w:val="004D2AAE"/>
    <w:rsid w:val="004D68DA"/>
    <w:rsid w:val="004E4E90"/>
    <w:rsid w:val="004F3466"/>
    <w:rsid w:val="004F480B"/>
    <w:rsid w:val="004F70A5"/>
    <w:rsid w:val="00500C4F"/>
    <w:rsid w:val="005052F8"/>
    <w:rsid w:val="00513CE5"/>
    <w:rsid w:val="00514930"/>
    <w:rsid w:val="00517288"/>
    <w:rsid w:val="00520E75"/>
    <w:rsid w:val="00522407"/>
    <w:rsid w:val="00522FC4"/>
    <w:rsid w:val="00525350"/>
    <w:rsid w:val="0052537E"/>
    <w:rsid w:val="00530F63"/>
    <w:rsid w:val="005315E0"/>
    <w:rsid w:val="00540AAB"/>
    <w:rsid w:val="00544D3B"/>
    <w:rsid w:val="00552263"/>
    <w:rsid w:val="005535BC"/>
    <w:rsid w:val="00554D56"/>
    <w:rsid w:val="00555938"/>
    <w:rsid w:val="00560DCE"/>
    <w:rsid w:val="00565E8C"/>
    <w:rsid w:val="00566A52"/>
    <w:rsid w:val="005705D8"/>
    <w:rsid w:val="00570A3C"/>
    <w:rsid w:val="00574FC9"/>
    <w:rsid w:val="00575092"/>
    <w:rsid w:val="00576301"/>
    <w:rsid w:val="005813EC"/>
    <w:rsid w:val="00585FD5"/>
    <w:rsid w:val="00592714"/>
    <w:rsid w:val="005A2004"/>
    <w:rsid w:val="005A2C38"/>
    <w:rsid w:val="005A3472"/>
    <w:rsid w:val="005A35A5"/>
    <w:rsid w:val="005A6309"/>
    <w:rsid w:val="005B7CEA"/>
    <w:rsid w:val="005B7CF1"/>
    <w:rsid w:val="005C03D3"/>
    <w:rsid w:val="005C06F2"/>
    <w:rsid w:val="005C579C"/>
    <w:rsid w:val="005D0D76"/>
    <w:rsid w:val="005D10C0"/>
    <w:rsid w:val="005D3D33"/>
    <w:rsid w:val="005D3DFF"/>
    <w:rsid w:val="005D3E59"/>
    <w:rsid w:val="005D492E"/>
    <w:rsid w:val="005D5719"/>
    <w:rsid w:val="005D5CCC"/>
    <w:rsid w:val="005F1DB3"/>
    <w:rsid w:val="005F4998"/>
    <w:rsid w:val="00606DD5"/>
    <w:rsid w:val="00611198"/>
    <w:rsid w:val="00624818"/>
    <w:rsid w:val="00637A2C"/>
    <w:rsid w:val="00643D0E"/>
    <w:rsid w:val="006519C3"/>
    <w:rsid w:val="00651B35"/>
    <w:rsid w:val="00652E14"/>
    <w:rsid w:val="00655292"/>
    <w:rsid w:val="0065538C"/>
    <w:rsid w:val="00655D01"/>
    <w:rsid w:val="00663160"/>
    <w:rsid w:val="00665E2A"/>
    <w:rsid w:val="00684746"/>
    <w:rsid w:val="00685882"/>
    <w:rsid w:val="006A522B"/>
    <w:rsid w:val="006D1721"/>
    <w:rsid w:val="006E1347"/>
    <w:rsid w:val="006E13E5"/>
    <w:rsid w:val="006E3CA4"/>
    <w:rsid w:val="006F4761"/>
    <w:rsid w:val="007005BD"/>
    <w:rsid w:val="00704CC0"/>
    <w:rsid w:val="00716AFF"/>
    <w:rsid w:val="007216FC"/>
    <w:rsid w:val="00725676"/>
    <w:rsid w:val="00733894"/>
    <w:rsid w:val="007426C1"/>
    <w:rsid w:val="007430F5"/>
    <w:rsid w:val="00745C11"/>
    <w:rsid w:val="00751730"/>
    <w:rsid w:val="007547C6"/>
    <w:rsid w:val="00755D40"/>
    <w:rsid w:val="00760839"/>
    <w:rsid w:val="00762B80"/>
    <w:rsid w:val="007660E0"/>
    <w:rsid w:val="00771569"/>
    <w:rsid w:val="00772A04"/>
    <w:rsid w:val="00773C89"/>
    <w:rsid w:val="00774679"/>
    <w:rsid w:val="00774728"/>
    <w:rsid w:val="00775251"/>
    <w:rsid w:val="00780AD0"/>
    <w:rsid w:val="00783A55"/>
    <w:rsid w:val="0079023A"/>
    <w:rsid w:val="00795F2E"/>
    <w:rsid w:val="007A081C"/>
    <w:rsid w:val="007A0B5B"/>
    <w:rsid w:val="007A38C7"/>
    <w:rsid w:val="007A509A"/>
    <w:rsid w:val="007A5A13"/>
    <w:rsid w:val="007A646D"/>
    <w:rsid w:val="007C3871"/>
    <w:rsid w:val="007C48F1"/>
    <w:rsid w:val="007C57D5"/>
    <w:rsid w:val="007C754B"/>
    <w:rsid w:val="007D23FA"/>
    <w:rsid w:val="007D3357"/>
    <w:rsid w:val="007E100E"/>
    <w:rsid w:val="007E12D0"/>
    <w:rsid w:val="007E3E8A"/>
    <w:rsid w:val="007E49C5"/>
    <w:rsid w:val="007F0326"/>
    <w:rsid w:val="007F1AD1"/>
    <w:rsid w:val="007F313E"/>
    <w:rsid w:val="008129FB"/>
    <w:rsid w:val="00813876"/>
    <w:rsid w:val="008143EE"/>
    <w:rsid w:val="008223D6"/>
    <w:rsid w:val="00825567"/>
    <w:rsid w:val="008355D0"/>
    <w:rsid w:val="00835DBA"/>
    <w:rsid w:val="00843198"/>
    <w:rsid w:val="00843202"/>
    <w:rsid w:val="00845415"/>
    <w:rsid w:val="00854551"/>
    <w:rsid w:val="008605AA"/>
    <w:rsid w:val="0086303B"/>
    <w:rsid w:val="00863CE1"/>
    <w:rsid w:val="008647AF"/>
    <w:rsid w:val="00865DD8"/>
    <w:rsid w:val="00871906"/>
    <w:rsid w:val="00884F94"/>
    <w:rsid w:val="00885AA9"/>
    <w:rsid w:val="00885E1D"/>
    <w:rsid w:val="0089430D"/>
    <w:rsid w:val="008950E2"/>
    <w:rsid w:val="008A0648"/>
    <w:rsid w:val="008A3876"/>
    <w:rsid w:val="008B1818"/>
    <w:rsid w:val="008B3A10"/>
    <w:rsid w:val="008B5814"/>
    <w:rsid w:val="008B6493"/>
    <w:rsid w:val="008C48EF"/>
    <w:rsid w:val="008C538D"/>
    <w:rsid w:val="008D05E4"/>
    <w:rsid w:val="008D4DEA"/>
    <w:rsid w:val="008D6756"/>
    <w:rsid w:val="008D6B9A"/>
    <w:rsid w:val="008E06D4"/>
    <w:rsid w:val="008F135B"/>
    <w:rsid w:val="008F1DF0"/>
    <w:rsid w:val="008F3C6C"/>
    <w:rsid w:val="008F3EB9"/>
    <w:rsid w:val="008F55D8"/>
    <w:rsid w:val="009121DE"/>
    <w:rsid w:val="00922AD8"/>
    <w:rsid w:val="00924283"/>
    <w:rsid w:val="00925D77"/>
    <w:rsid w:val="009265D5"/>
    <w:rsid w:val="00933198"/>
    <w:rsid w:val="00935916"/>
    <w:rsid w:val="00942BAD"/>
    <w:rsid w:val="009472A7"/>
    <w:rsid w:val="00947E7D"/>
    <w:rsid w:val="009511C5"/>
    <w:rsid w:val="00952D27"/>
    <w:rsid w:val="009542AC"/>
    <w:rsid w:val="009735C6"/>
    <w:rsid w:val="0097606D"/>
    <w:rsid w:val="00985A1E"/>
    <w:rsid w:val="00987394"/>
    <w:rsid w:val="00996DF1"/>
    <w:rsid w:val="009A2B8B"/>
    <w:rsid w:val="009A371B"/>
    <w:rsid w:val="009B66F5"/>
    <w:rsid w:val="009B71BE"/>
    <w:rsid w:val="009B7467"/>
    <w:rsid w:val="009D3CC9"/>
    <w:rsid w:val="009D43D9"/>
    <w:rsid w:val="009D5302"/>
    <w:rsid w:val="009D7EA8"/>
    <w:rsid w:val="009E5317"/>
    <w:rsid w:val="009F0A53"/>
    <w:rsid w:val="009F0B3B"/>
    <w:rsid w:val="00A02CB6"/>
    <w:rsid w:val="00A0362D"/>
    <w:rsid w:val="00A04146"/>
    <w:rsid w:val="00A11A37"/>
    <w:rsid w:val="00A31EBD"/>
    <w:rsid w:val="00A33E46"/>
    <w:rsid w:val="00A3618D"/>
    <w:rsid w:val="00A37CF7"/>
    <w:rsid w:val="00A40464"/>
    <w:rsid w:val="00A41492"/>
    <w:rsid w:val="00A4326E"/>
    <w:rsid w:val="00A454ED"/>
    <w:rsid w:val="00A478F1"/>
    <w:rsid w:val="00A502A2"/>
    <w:rsid w:val="00A54AEC"/>
    <w:rsid w:val="00A572CF"/>
    <w:rsid w:val="00A573B2"/>
    <w:rsid w:val="00A5774C"/>
    <w:rsid w:val="00A611B8"/>
    <w:rsid w:val="00A63AAE"/>
    <w:rsid w:val="00A65686"/>
    <w:rsid w:val="00A719ED"/>
    <w:rsid w:val="00A7258D"/>
    <w:rsid w:val="00A73B9B"/>
    <w:rsid w:val="00A764BE"/>
    <w:rsid w:val="00A818BE"/>
    <w:rsid w:val="00A81EAF"/>
    <w:rsid w:val="00A86206"/>
    <w:rsid w:val="00AA03F1"/>
    <w:rsid w:val="00AA514E"/>
    <w:rsid w:val="00AB3A25"/>
    <w:rsid w:val="00AB48F3"/>
    <w:rsid w:val="00AC120D"/>
    <w:rsid w:val="00AC179F"/>
    <w:rsid w:val="00AC6468"/>
    <w:rsid w:val="00AD568D"/>
    <w:rsid w:val="00AD7266"/>
    <w:rsid w:val="00AD7658"/>
    <w:rsid w:val="00AE452D"/>
    <w:rsid w:val="00AE66E1"/>
    <w:rsid w:val="00AE69EB"/>
    <w:rsid w:val="00AE7FED"/>
    <w:rsid w:val="00AF0D14"/>
    <w:rsid w:val="00AF3C1E"/>
    <w:rsid w:val="00AF51A5"/>
    <w:rsid w:val="00AF66E5"/>
    <w:rsid w:val="00B065DE"/>
    <w:rsid w:val="00B06E9C"/>
    <w:rsid w:val="00B1636A"/>
    <w:rsid w:val="00B26CB3"/>
    <w:rsid w:val="00B31F50"/>
    <w:rsid w:val="00B36AAE"/>
    <w:rsid w:val="00B41EEE"/>
    <w:rsid w:val="00B53F90"/>
    <w:rsid w:val="00B60F0A"/>
    <w:rsid w:val="00B61053"/>
    <w:rsid w:val="00B65E6A"/>
    <w:rsid w:val="00B6641D"/>
    <w:rsid w:val="00B7273E"/>
    <w:rsid w:val="00B7336A"/>
    <w:rsid w:val="00B80B99"/>
    <w:rsid w:val="00B81FAF"/>
    <w:rsid w:val="00B82428"/>
    <w:rsid w:val="00B8594B"/>
    <w:rsid w:val="00BA3375"/>
    <w:rsid w:val="00BA4C87"/>
    <w:rsid w:val="00BA71AF"/>
    <w:rsid w:val="00BA72AC"/>
    <w:rsid w:val="00BB3AB2"/>
    <w:rsid w:val="00BB677C"/>
    <w:rsid w:val="00BC083C"/>
    <w:rsid w:val="00BC20F4"/>
    <w:rsid w:val="00BC4B02"/>
    <w:rsid w:val="00BC588D"/>
    <w:rsid w:val="00BD1D36"/>
    <w:rsid w:val="00BD4411"/>
    <w:rsid w:val="00BD7CD3"/>
    <w:rsid w:val="00BE0D0B"/>
    <w:rsid w:val="00BE22CA"/>
    <w:rsid w:val="00BE375F"/>
    <w:rsid w:val="00BE59A0"/>
    <w:rsid w:val="00BF142A"/>
    <w:rsid w:val="00BF546D"/>
    <w:rsid w:val="00BF736F"/>
    <w:rsid w:val="00C053D3"/>
    <w:rsid w:val="00C06375"/>
    <w:rsid w:val="00C06F79"/>
    <w:rsid w:val="00C070B1"/>
    <w:rsid w:val="00C21A39"/>
    <w:rsid w:val="00C24377"/>
    <w:rsid w:val="00C25952"/>
    <w:rsid w:val="00C336C0"/>
    <w:rsid w:val="00C36F35"/>
    <w:rsid w:val="00C40881"/>
    <w:rsid w:val="00C416F1"/>
    <w:rsid w:val="00C41AB3"/>
    <w:rsid w:val="00C45636"/>
    <w:rsid w:val="00C518D6"/>
    <w:rsid w:val="00C52DEC"/>
    <w:rsid w:val="00C62944"/>
    <w:rsid w:val="00C63AB1"/>
    <w:rsid w:val="00C63DAA"/>
    <w:rsid w:val="00C70702"/>
    <w:rsid w:val="00C70E45"/>
    <w:rsid w:val="00C737A7"/>
    <w:rsid w:val="00C80AAA"/>
    <w:rsid w:val="00C947E7"/>
    <w:rsid w:val="00C970E6"/>
    <w:rsid w:val="00CA08A7"/>
    <w:rsid w:val="00CA0972"/>
    <w:rsid w:val="00CB094B"/>
    <w:rsid w:val="00CB31C2"/>
    <w:rsid w:val="00CC7B01"/>
    <w:rsid w:val="00CD0FCD"/>
    <w:rsid w:val="00CE0F36"/>
    <w:rsid w:val="00CE74BA"/>
    <w:rsid w:val="00CF1179"/>
    <w:rsid w:val="00CF415A"/>
    <w:rsid w:val="00D018D5"/>
    <w:rsid w:val="00D0282C"/>
    <w:rsid w:val="00D03863"/>
    <w:rsid w:val="00D04B63"/>
    <w:rsid w:val="00D05F6A"/>
    <w:rsid w:val="00D07027"/>
    <w:rsid w:val="00D25A0D"/>
    <w:rsid w:val="00D30FF6"/>
    <w:rsid w:val="00D31F29"/>
    <w:rsid w:val="00D32D2F"/>
    <w:rsid w:val="00D33FEA"/>
    <w:rsid w:val="00D358AB"/>
    <w:rsid w:val="00D36259"/>
    <w:rsid w:val="00D4046D"/>
    <w:rsid w:val="00D4358D"/>
    <w:rsid w:val="00D436D9"/>
    <w:rsid w:val="00D60516"/>
    <w:rsid w:val="00D71D04"/>
    <w:rsid w:val="00D7329C"/>
    <w:rsid w:val="00D801FE"/>
    <w:rsid w:val="00D80C3D"/>
    <w:rsid w:val="00D8635B"/>
    <w:rsid w:val="00D87D78"/>
    <w:rsid w:val="00D9047C"/>
    <w:rsid w:val="00D92AD4"/>
    <w:rsid w:val="00DA48A0"/>
    <w:rsid w:val="00DA4F43"/>
    <w:rsid w:val="00DA62A0"/>
    <w:rsid w:val="00DB6A67"/>
    <w:rsid w:val="00DC2491"/>
    <w:rsid w:val="00DD0010"/>
    <w:rsid w:val="00DD29F0"/>
    <w:rsid w:val="00DD5B4B"/>
    <w:rsid w:val="00DD5FDC"/>
    <w:rsid w:val="00DD78AA"/>
    <w:rsid w:val="00DE29AC"/>
    <w:rsid w:val="00DE3BD8"/>
    <w:rsid w:val="00DF1E5F"/>
    <w:rsid w:val="00E03C2D"/>
    <w:rsid w:val="00E040A2"/>
    <w:rsid w:val="00E04E86"/>
    <w:rsid w:val="00E06208"/>
    <w:rsid w:val="00E06F8C"/>
    <w:rsid w:val="00E16410"/>
    <w:rsid w:val="00E206E4"/>
    <w:rsid w:val="00E3191D"/>
    <w:rsid w:val="00E334B1"/>
    <w:rsid w:val="00E33C32"/>
    <w:rsid w:val="00E35983"/>
    <w:rsid w:val="00E36894"/>
    <w:rsid w:val="00E36FE7"/>
    <w:rsid w:val="00E460AE"/>
    <w:rsid w:val="00E50A1F"/>
    <w:rsid w:val="00E61695"/>
    <w:rsid w:val="00E6443C"/>
    <w:rsid w:val="00E7051C"/>
    <w:rsid w:val="00E71E6E"/>
    <w:rsid w:val="00E727BB"/>
    <w:rsid w:val="00E72B2F"/>
    <w:rsid w:val="00E73CD0"/>
    <w:rsid w:val="00E750C3"/>
    <w:rsid w:val="00E7708A"/>
    <w:rsid w:val="00E776C1"/>
    <w:rsid w:val="00E84EE4"/>
    <w:rsid w:val="00E867DA"/>
    <w:rsid w:val="00E92605"/>
    <w:rsid w:val="00E95077"/>
    <w:rsid w:val="00E97B11"/>
    <w:rsid w:val="00EA2622"/>
    <w:rsid w:val="00EB4088"/>
    <w:rsid w:val="00EC1111"/>
    <w:rsid w:val="00EC2A99"/>
    <w:rsid w:val="00EC6BAE"/>
    <w:rsid w:val="00ED1D12"/>
    <w:rsid w:val="00ED1D13"/>
    <w:rsid w:val="00ED30B3"/>
    <w:rsid w:val="00ED3C14"/>
    <w:rsid w:val="00ED526D"/>
    <w:rsid w:val="00ED5C46"/>
    <w:rsid w:val="00ED6CF2"/>
    <w:rsid w:val="00EE29D2"/>
    <w:rsid w:val="00EE32F6"/>
    <w:rsid w:val="00EE60DE"/>
    <w:rsid w:val="00EF2000"/>
    <w:rsid w:val="00EF4D09"/>
    <w:rsid w:val="00F01923"/>
    <w:rsid w:val="00F1035A"/>
    <w:rsid w:val="00F14899"/>
    <w:rsid w:val="00F225A3"/>
    <w:rsid w:val="00F23643"/>
    <w:rsid w:val="00F320DF"/>
    <w:rsid w:val="00F33CD8"/>
    <w:rsid w:val="00F36FAE"/>
    <w:rsid w:val="00F42774"/>
    <w:rsid w:val="00F51C0D"/>
    <w:rsid w:val="00F56754"/>
    <w:rsid w:val="00F61388"/>
    <w:rsid w:val="00F634EF"/>
    <w:rsid w:val="00F65969"/>
    <w:rsid w:val="00F73FC3"/>
    <w:rsid w:val="00F75C1C"/>
    <w:rsid w:val="00F76FEE"/>
    <w:rsid w:val="00F81139"/>
    <w:rsid w:val="00F82B20"/>
    <w:rsid w:val="00F83786"/>
    <w:rsid w:val="00F94E0A"/>
    <w:rsid w:val="00F96320"/>
    <w:rsid w:val="00F97D6E"/>
    <w:rsid w:val="00FA1EA9"/>
    <w:rsid w:val="00FA6338"/>
    <w:rsid w:val="00FA77AE"/>
    <w:rsid w:val="00FB2D0B"/>
    <w:rsid w:val="00FB3E3D"/>
    <w:rsid w:val="00FC3A33"/>
    <w:rsid w:val="00FD600C"/>
    <w:rsid w:val="00FD6B12"/>
    <w:rsid w:val="00FD75E1"/>
    <w:rsid w:val="00FE01B8"/>
    <w:rsid w:val="00FE662F"/>
    <w:rsid w:val="00FF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3EA3D"/>
  <w15:chartTrackingRefBased/>
  <w15:docId w15:val="{CC8CDAC5-C203-42DA-A772-D36CA58B7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3411E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adelista6concolores">
    <w:name w:val="List Table 6 Colorful"/>
    <w:basedOn w:val="Tablanormal"/>
    <w:uiPriority w:val="51"/>
    <w:rsid w:val="003411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865DD8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0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A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8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mmontor</cp:lastModifiedBy>
  <cp:revision>6</cp:revision>
  <dcterms:created xsi:type="dcterms:W3CDTF">2025-01-28T17:32:00Z</dcterms:created>
  <dcterms:modified xsi:type="dcterms:W3CDTF">2026-03-29T11:12:00Z</dcterms:modified>
</cp:coreProperties>
</file>